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B33A7" w14:textId="0CE24BA7" w:rsidR="003F6D9D" w:rsidRDefault="00EC743A" w:rsidP="006C70B4">
      <w:pPr>
        <w:rPr>
          <w:rFonts w:cstheme="minorHAnsi"/>
        </w:rPr>
      </w:pPr>
      <w:r w:rsidRPr="00C00567">
        <w:rPr>
          <w:rFonts w:cstheme="minorHAnsi"/>
        </w:rPr>
        <w:t>Supplement</w:t>
      </w:r>
      <w:r>
        <w:rPr>
          <w:rFonts w:cstheme="minorHAnsi"/>
        </w:rPr>
        <w:t>ary</w:t>
      </w:r>
      <w:r w:rsidRPr="00C00567">
        <w:rPr>
          <w:rFonts w:cstheme="minorHAnsi"/>
        </w:rPr>
        <w:t xml:space="preserve"> </w:t>
      </w:r>
      <w:r w:rsidR="003F59D3">
        <w:rPr>
          <w:rFonts w:cstheme="minorHAnsi"/>
        </w:rPr>
        <w:t xml:space="preserve">Table </w:t>
      </w:r>
      <w:r>
        <w:rPr>
          <w:rFonts w:cstheme="minorHAnsi"/>
        </w:rPr>
        <w:t>S2</w:t>
      </w:r>
      <w:r w:rsidR="007108D7" w:rsidRPr="0014712A">
        <w:rPr>
          <w:rFonts w:cstheme="minorHAnsi"/>
        </w:rPr>
        <w:t>. Pos</w:t>
      </w:r>
      <w:r w:rsidR="007108D7">
        <w:rPr>
          <w:rFonts w:cstheme="minorHAnsi"/>
        </w:rPr>
        <w:t>toperative pro</w:t>
      </w:r>
      <w:bookmarkStart w:id="0" w:name="_GoBack"/>
      <w:bookmarkEnd w:id="0"/>
      <w:r w:rsidR="007108D7">
        <w:rPr>
          <w:rFonts w:cstheme="minorHAnsi"/>
        </w:rPr>
        <w:t>tocol</w:t>
      </w:r>
      <w:r w:rsidR="005522FD">
        <w:rPr>
          <w:rFonts w:cstheme="minorHAnsi"/>
        </w:rPr>
        <w:t xml:space="preserve"> of </w:t>
      </w:r>
      <w:r w:rsidR="003F6D9D">
        <w:rPr>
          <w:rFonts w:cstheme="minorHAnsi"/>
        </w:rPr>
        <w:t xml:space="preserve">arthroscopic </w:t>
      </w:r>
      <w:r w:rsidR="005522FD">
        <w:rPr>
          <w:rFonts w:cstheme="minorHAnsi"/>
        </w:rPr>
        <w:t xml:space="preserve">transosseous repair of the </w:t>
      </w:r>
      <w:r w:rsidR="005522FD">
        <w:t>triangular fibrocartilage complex f</w:t>
      </w:r>
      <w:r w:rsidR="005522FD">
        <w:rPr>
          <w:rFonts w:cstheme="minorHAnsi"/>
        </w:rPr>
        <w:t>oveal tear</w:t>
      </w:r>
    </w:p>
    <w:tbl>
      <w:tblPr>
        <w:tblStyle w:val="TableGrid"/>
        <w:tblpPr w:leftFromText="180" w:rightFromText="180" w:vertAnchor="text" w:horzAnchor="margin" w:tblpY="106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252"/>
        <w:gridCol w:w="8363"/>
      </w:tblGrid>
      <w:tr w:rsidR="00C6323A" w:rsidRPr="00AE34F9" w14:paraId="6EC38BD1" w14:textId="77777777" w:rsidTr="00C6323A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B2B41B1" w14:textId="77777777" w:rsidR="00C6323A" w:rsidRPr="00AE34F9" w:rsidRDefault="00C6323A" w:rsidP="00C6323A">
            <w:pPr>
              <w:widowControl/>
              <w:ind w:left="32" w:hangingChars="18" w:hanging="32"/>
              <w:rPr>
                <w:rFonts w:cstheme="minorHAnsi"/>
                <w:sz w:val="18"/>
                <w:szCs w:val="18"/>
              </w:rPr>
            </w:pPr>
            <w:r w:rsidRPr="00DC3F70">
              <w:rPr>
                <w:rFonts w:cstheme="minorHAnsi"/>
                <w:sz w:val="18"/>
                <w:szCs w:val="18"/>
              </w:rPr>
              <w:t>Author, yea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75840574" w14:textId="77777777" w:rsidR="00C6323A" w:rsidRPr="00AE34F9" w:rsidRDefault="00C6323A" w:rsidP="00C6323A">
            <w:pPr>
              <w:widowControl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Pr="00521801">
              <w:rPr>
                <w:rFonts w:cstheme="minorHAnsi"/>
                <w:sz w:val="18"/>
                <w:szCs w:val="18"/>
              </w:rPr>
              <w:t>mmobilization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14:paraId="64D2318B" w14:textId="77777777" w:rsidR="00C6323A" w:rsidRPr="00AE34F9" w:rsidRDefault="00C6323A" w:rsidP="00C6323A">
            <w:pPr>
              <w:widowControl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habilitation</w:t>
            </w:r>
          </w:p>
        </w:tc>
      </w:tr>
      <w:tr w:rsidR="00C6323A" w:rsidRPr="00AE34F9" w14:paraId="691182DE" w14:textId="77777777" w:rsidTr="00561BEA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ED7C776" w14:textId="77777777" w:rsidR="00C6323A" w:rsidRPr="00167C8C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F73D65">
              <w:rPr>
                <w:rFonts w:cstheme="minorHAnsi"/>
                <w:sz w:val="18"/>
                <w:szCs w:val="18"/>
              </w:rPr>
              <w:t>Iwasaki</w:t>
            </w:r>
            <w:r>
              <w:rPr>
                <w:rFonts w:cstheme="minorHAnsi" w:hint="eastAsia"/>
                <w:sz w:val="18"/>
                <w:szCs w:val="18"/>
              </w:rPr>
              <w:t xml:space="preserve"> e</w:t>
            </w:r>
            <w:r>
              <w:rPr>
                <w:rFonts w:cstheme="minorHAnsi"/>
                <w:sz w:val="18"/>
                <w:szCs w:val="18"/>
              </w:rPr>
              <w:t>t al</w:t>
            </w:r>
            <w:r w:rsidRPr="00F73D65">
              <w:rPr>
                <w:rFonts w:cstheme="minorHAnsi"/>
                <w:sz w:val="18"/>
                <w:szCs w:val="18"/>
              </w:rPr>
              <w:t>, 201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170BE17F" w14:textId="263F8E04" w:rsidR="00C6323A" w:rsidRPr="00167C8C" w:rsidRDefault="0014712A" w:rsidP="00C6323A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L</w:t>
            </w:r>
            <w:r>
              <w:rPr>
                <w:rFonts w:cstheme="minorHAnsi"/>
                <w:sz w:val="18"/>
                <w:szCs w:val="18"/>
              </w:rPr>
              <w:t>ong arm cast for 4 weeks</w:t>
            </w:r>
            <w:r w:rsidR="006D2737">
              <w:rPr>
                <w:rFonts w:cstheme="minorHAnsi"/>
                <w:sz w:val="18"/>
                <w:szCs w:val="18"/>
              </w:rPr>
              <w:t xml:space="preserve"> (</w:t>
            </w:r>
            <w:r w:rsidR="006D2737" w:rsidRPr="00D52A6C">
              <w:rPr>
                <w:rFonts w:cstheme="minorHAnsi"/>
                <w:sz w:val="18"/>
                <w:szCs w:val="18"/>
              </w:rPr>
              <w:t>45° of supination</w:t>
            </w:r>
            <w:r w:rsidR="006D2737">
              <w:rPr>
                <w:rFonts w:cstheme="minorHAnsi"/>
                <w:sz w:val="18"/>
                <w:szCs w:val="18"/>
              </w:rPr>
              <w:t>, prevent rotation)</w:t>
            </w:r>
            <w:r>
              <w:rPr>
                <w:rFonts w:cstheme="minorHAnsi"/>
                <w:sz w:val="18"/>
                <w:szCs w:val="18"/>
              </w:rPr>
              <w:t>, followed by a</w:t>
            </w:r>
            <w:r w:rsidRPr="002125E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r</w:t>
            </w:r>
            <w:r w:rsidRPr="002125E1">
              <w:rPr>
                <w:rFonts w:cstheme="minorHAnsi"/>
                <w:sz w:val="18"/>
                <w:szCs w:val="18"/>
              </w:rPr>
              <w:t>emovabl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2125E1">
              <w:rPr>
                <w:rFonts w:cstheme="minorHAnsi"/>
                <w:sz w:val="18"/>
                <w:szCs w:val="18"/>
              </w:rPr>
              <w:t>wrist brace for an additional 2 weeks</w:t>
            </w:r>
          </w:p>
        </w:tc>
        <w:tc>
          <w:tcPr>
            <w:tcW w:w="8363" w:type="dxa"/>
            <w:tcBorders>
              <w:top w:val="single" w:sz="4" w:space="0" w:color="auto"/>
            </w:tcBorders>
          </w:tcPr>
          <w:p w14:paraId="3DD680A1" w14:textId="243FA3D9" w:rsidR="00C6323A" w:rsidRPr="00167C8C" w:rsidRDefault="0014712A" w:rsidP="0014712A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14712A">
              <w:rPr>
                <w:rFonts w:cstheme="minorHAnsi"/>
                <w:sz w:val="18"/>
                <w:szCs w:val="18"/>
              </w:rPr>
              <w:t>At 6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14712A">
              <w:rPr>
                <w:rFonts w:cstheme="minorHAnsi"/>
                <w:sz w:val="18"/>
                <w:szCs w:val="18"/>
              </w:rPr>
              <w:t>weeks postoperatively, vigorous rehabilitation of the wrist and forearm</w:t>
            </w:r>
            <w:r>
              <w:rPr>
                <w:rFonts w:cstheme="minorHAnsi"/>
                <w:sz w:val="18"/>
                <w:szCs w:val="18"/>
              </w:rPr>
              <w:t xml:space="preserve"> was started</w:t>
            </w:r>
            <w:r w:rsidRPr="0014712A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C6323A" w:rsidRPr="00DC3F70" w14:paraId="37F0E158" w14:textId="77777777" w:rsidTr="00561BEA">
        <w:tc>
          <w:tcPr>
            <w:tcW w:w="2694" w:type="dxa"/>
            <w:vAlign w:val="center"/>
          </w:tcPr>
          <w:p w14:paraId="5FD66B71" w14:textId="77777777" w:rsidR="00C6323A" w:rsidRPr="00DC3F70" w:rsidRDefault="00C6323A" w:rsidP="00561BEA">
            <w:pPr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BB365E">
              <w:rPr>
                <w:rFonts w:cstheme="minorHAnsi"/>
                <w:sz w:val="18"/>
                <w:szCs w:val="18"/>
              </w:rPr>
              <w:t>Shinohara et al, 2013</w:t>
            </w:r>
          </w:p>
        </w:tc>
        <w:tc>
          <w:tcPr>
            <w:tcW w:w="4252" w:type="dxa"/>
            <w:vAlign w:val="center"/>
          </w:tcPr>
          <w:p w14:paraId="3FE4C45D" w14:textId="4789E738" w:rsidR="00C6323A" w:rsidRPr="00DC3F70" w:rsidRDefault="0073172E" w:rsidP="006D2737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L</w:t>
            </w:r>
            <w:r>
              <w:rPr>
                <w:rFonts w:cstheme="minorHAnsi"/>
                <w:sz w:val="18"/>
                <w:szCs w:val="18"/>
              </w:rPr>
              <w:t>ong arm cast for 3 to 4 weeks</w:t>
            </w:r>
            <w:r w:rsidR="006D2737">
              <w:rPr>
                <w:rFonts w:cstheme="minorHAnsi"/>
                <w:sz w:val="18"/>
                <w:szCs w:val="18"/>
              </w:rPr>
              <w:t xml:space="preserve"> (</w:t>
            </w:r>
            <w:r w:rsidR="006D2737" w:rsidRPr="006D2737">
              <w:rPr>
                <w:rFonts w:cstheme="minorHAnsi"/>
                <w:sz w:val="18"/>
                <w:szCs w:val="18"/>
              </w:rPr>
              <w:t xml:space="preserve">elbow </w:t>
            </w:r>
            <w:r w:rsidR="00A2257B">
              <w:rPr>
                <w:rFonts w:cstheme="minorHAnsi"/>
                <w:sz w:val="18"/>
                <w:szCs w:val="18"/>
              </w:rPr>
              <w:t>flexion</w:t>
            </w:r>
            <w:r w:rsidR="006D2737" w:rsidRPr="006D2737">
              <w:rPr>
                <w:rFonts w:cstheme="minorHAnsi"/>
                <w:sz w:val="18"/>
                <w:szCs w:val="18"/>
              </w:rPr>
              <w:t xml:space="preserve"> 90°, forearm in neutral rotation, and</w:t>
            </w:r>
            <w:r w:rsidR="006D2737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6D2737" w:rsidRPr="006D2737">
              <w:rPr>
                <w:rFonts w:cstheme="minorHAnsi"/>
                <w:sz w:val="18"/>
                <w:szCs w:val="18"/>
              </w:rPr>
              <w:t>wrist in neutral</w:t>
            </w:r>
            <w:r w:rsidR="006D2737">
              <w:rPr>
                <w:rFonts w:cstheme="minorHAnsi"/>
                <w:sz w:val="18"/>
                <w:szCs w:val="18"/>
              </w:rPr>
              <w:t>)</w:t>
            </w:r>
            <w:r>
              <w:rPr>
                <w:rFonts w:cstheme="minorHAnsi"/>
                <w:sz w:val="18"/>
                <w:szCs w:val="18"/>
              </w:rPr>
              <w:t>, followed by wrist brace for 8 weeks</w:t>
            </w:r>
          </w:p>
        </w:tc>
        <w:tc>
          <w:tcPr>
            <w:tcW w:w="8363" w:type="dxa"/>
          </w:tcPr>
          <w:p w14:paraId="464DF65B" w14:textId="387D74C7" w:rsidR="00C6323A" w:rsidRPr="00DC3F70" w:rsidRDefault="0014712A" w:rsidP="0073172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73172E">
              <w:rPr>
                <w:rFonts w:cstheme="minorHAnsi"/>
                <w:sz w:val="18"/>
                <w:szCs w:val="18"/>
              </w:rPr>
              <w:t>After removal of cast, a</w:t>
            </w:r>
            <w:r w:rsidR="0073172E" w:rsidRPr="0073172E">
              <w:rPr>
                <w:rFonts w:cstheme="minorHAnsi"/>
                <w:sz w:val="18"/>
                <w:szCs w:val="18"/>
              </w:rPr>
              <w:t xml:space="preserve">ctive </w:t>
            </w:r>
            <w:r w:rsidR="0073172E">
              <w:rPr>
                <w:rFonts w:cstheme="minorHAnsi"/>
                <w:sz w:val="18"/>
                <w:szCs w:val="18"/>
              </w:rPr>
              <w:t>ROM</w:t>
            </w:r>
            <w:r w:rsidR="0073172E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73172E" w:rsidRPr="0073172E">
              <w:rPr>
                <w:rFonts w:cstheme="minorHAnsi"/>
                <w:sz w:val="18"/>
                <w:szCs w:val="18"/>
              </w:rPr>
              <w:t>exercises for the wrist and forearm were started</w:t>
            </w:r>
            <w:r w:rsidR="0073172E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C6323A" w:rsidRPr="00AE34F9" w14:paraId="4DD1E85B" w14:textId="77777777" w:rsidTr="00561BEA">
        <w:tc>
          <w:tcPr>
            <w:tcW w:w="2694" w:type="dxa"/>
            <w:vAlign w:val="center"/>
          </w:tcPr>
          <w:p w14:paraId="2F01B01B" w14:textId="77777777" w:rsidR="00C6323A" w:rsidRPr="00AE34F9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F969DD">
              <w:rPr>
                <w:rFonts w:cstheme="minorHAnsi"/>
                <w:sz w:val="18"/>
                <w:szCs w:val="18"/>
              </w:rPr>
              <w:t>Jegal</w:t>
            </w:r>
            <w:r>
              <w:rPr>
                <w:rFonts w:cstheme="minorHAnsi"/>
                <w:sz w:val="18"/>
                <w:szCs w:val="18"/>
              </w:rPr>
              <w:t xml:space="preserve"> et al</w:t>
            </w:r>
            <w:r w:rsidRPr="00F969DD">
              <w:rPr>
                <w:rFonts w:cstheme="minorHAnsi"/>
                <w:sz w:val="18"/>
                <w:szCs w:val="18"/>
              </w:rPr>
              <w:t>, 2016</w:t>
            </w:r>
          </w:p>
        </w:tc>
        <w:tc>
          <w:tcPr>
            <w:tcW w:w="4252" w:type="dxa"/>
            <w:vAlign w:val="center"/>
          </w:tcPr>
          <w:p w14:paraId="6ECDCC0E" w14:textId="2660A695" w:rsidR="00C6323A" w:rsidRPr="00AE34F9" w:rsidRDefault="0050647D" w:rsidP="00C6323A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L</w:t>
            </w:r>
            <w:r>
              <w:rPr>
                <w:rFonts w:cstheme="minorHAnsi"/>
                <w:sz w:val="18"/>
                <w:szCs w:val="18"/>
              </w:rPr>
              <w:t>ong arm splint/cast for total 4 weeks</w:t>
            </w:r>
            <w:r w:rsidR="006D2737">
              <w:rPr>
                <w:rFonts w:cstheme="minorHAnsi"/>
                <w:sz w:val="18"/>
                <w:szCs w:val="18"/>
              </w:rPr>
              <w:t xml:space="preserve"> (</w:t>
            </w:r>
            <w:r w:rsidR="006D2737" w:rsidRPr="006D2737">
              <w:rPr>
                <w:rFonts w:cstheme="minorHAnsi"/>
                <w:sz w:val="18"/>
                <w:szCs w:val="18"/>
              </w:rPr>
              <w:t xml:space="preserve">elbow </w:t>
            </w:r>
            <w:r w:rsidR="00A2257B">
              <w:rPr>
                <w:rFonts w:cstheme="minorHAnsi"/>
                <w:sz w:val="18"/>
                <w:szCs w:val="18"/>
              </w:rPr>
              <w:t>flexion</w:t>
            </w:r>
            <w:r w:rsidR="006D2737" w:rsidRPr="006D2737">
              <w:rPr>
                <w:rFonts w:cstheme="minorHAnsi"/>
                <w:sz w:val="18"/>
                <w:szCs w:val="18"/>
              </w:rPr>
              <w:t xml:space="preserve"> 90°, forearm in neutral rotation or semisupinated </w:t>
            </w:r>
            <w:r w:rsidR="006D2737">
              <w:rPr>
                <w:rFonts w:cstheme="minorHAnsi"/>
                <w:sz w:val="18"/>
                <w:szCs w:val="18"/>
              </w:rPr>
              <w:t>position)</w:t>
            </w:r>
            <w:r>
              <w:rPr>
                <w:rFonts w:cstheme="minorHAnsi"/>
                <w:sz w:val="18"/>
                <w:szCs w:val="18"/>
              </w:rPr>
              <w:t xml:space="preserve">, followed by a removable long arm brace until full motion recovery </w:t>
            </w:r>
          </w:p>
        </w:tc>
        <w:tc>
          <w:tcPr>
            <w:tcW w:w="8363" w:type="dxa"/>
          </w:tcPr>
          <w:p w14:paraId="581ECF1E" w14:textId="78B3D73D" w:rsidR="0050647D" w:rsidRDefault="0050647D" w:rsidP="00C6323A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0647D">
              <w:rPr>
                <w:rFonts w:cstheme="minorHAnsi"/>
                <w:sz w:val="18"/>
                <w:szCs w:val="18"/>
              </w:rPr>
              <w:t xml:space="preserve">After </w:t>
            </w:r>
            <w:r>
              <w:rPr>
                <w:rFonts w:cstheme="minorHAnsi"/>
                <w:sz w:val="18"/>
                <w:szCs w:val="18"/>
              </w:rPr>
              <w:t xml:space="preserve">removal of </w:t>
            </w:r>
            <w:r w:rsidRPr="0050647D">
              <w:rPr>
                <w:rFonts w:cstheme="minorHAnsi"/>
                <w:sz w:val="18"/>
                <w:szCs w:val="18"/>
              </w:rPr>
              <w:t xml:space="preserve">the splint or cast, patients were encouraged to begin active assisted range-of-motion exercises of the wrist. </w:t>
            </w:r>
          </w:p>
          <w:p w14:paraId="681A2387" w14:textId="2655376C" w:rsidR="00C6323A" w:rsidRPr="0050647D" w:rsidRDefault="0050647D" w:rsidP="00C6323A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0647D">
              <w:rPr>
                <w:rFonts w:cstheme="minorHAnsi"/>
                <w:sz w:val="18"/>
                <w:szCs w:val="18"/>
              </w:rPr>
              <w:t>Strengthening exercises of the forearm and wrist are started at 12 weeks and heavy physical activities are allowed at 6 months after surgery.</w:t>
            </w:r>
          </w:p>
        </w:tc>
      </w:tr>
      <w:tr w:rsidR="00C6323A" w:rsidRPr="00AE34F9" w14:paraId="05A3606E" w14:textId="77777777" w:rsidTr="00561BEA">
        <w:tc>
          <w:tcPr>
            <w:tcW w:w="2694" w:type="dxa"/>
            <w:vAlign w:val="center"/>
          </w:tcPr>
          <w:p w14:paraId="08CBBDA2" w14:textId="77777777" w:rsidR="00C6323A" w:rsidRPr="00AE34F9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B55AA6">
              <w:rPr>
                <w:rFonts w:cstheme="minorHAnsi"/>
                <w:sz w:val="18"/>
                <w:szCs w:val="18"/>
              </w:rPr>
              <w:t>Abe et al, 2018</w:t>
            </w:r>
          </w:p>
        </w:tc>
        <w:tc>
          <w:tcPr>
            <w:tcW w:w="4252" w:type="dxa"/>
            <w:vAlign w:val="center"/>
          </w:tcPr>
          <w:p w14:paraId="0B36A9C6" w14:textId="01C4EA75" w:rsidR="00C6323A" w:rsidRPr="00AE34F9" w:rsidRDefault="00AA3B15" w:rsidP="00C6323A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L</w:t>
            </w:r>
            <w:r>
              <w:rPr>
                <w:rFonts w:cstheme="minorHAnsi"/>
                <w:sz w:val="18"/>
                <w:szCs w:val="18"/>
              </w:rPr>
              <w:t>ong arm cast for 2 weeks</w:t>
            </w:r>
            <w:r w:rsidR="00A2257B">
              <w:rPr>
                <w:rFonts w:cstheme="minorHAnsi"/>
                <w:sz w:val="18"/>
                <w:szCs w:val="18"/>
              </w:rPr>
              <w:t xml:space="preserve"> (</w:t>
            </w:r>
            <w:r w:rsidR="00A2257B" w:rsidRPr="006D2737">
              <w:rPr>
                <w:rFonts w:cstheme="minorHAnsi"/>
                <w:sz w:val="18"/>
                <w:szCs w:val="18"/>
              </w:rPr>
              <w:t xml:space="preserve">elbow </w:t>
            </w:r>
            <w:r w:rsidR="00A2257B">
              <w:rPr>
                <w:rFonts w:cstheme="minorHAnsi"/>
                <w:sz w:val="18"/>
                <w:szCs w:val="18"/>
              </w:rPr>
              <w:t>flexion</w:t>
            </w:r>
            <w:r w:rsidR="00A2257B" w:rsidRPr="006D2737">
              <w:rPr>
                <w:rFonts w:cstheme="minorHAnsi"/>
                <w:sz w:val="18"/>
                <w:szCs w:val="18"/>
              </w:rPr>
              <w:t xml:space="preserve"> 90°, forearm in neutral rotation</w:t>
            </w:r>
            <w:r w:rsidR="00A2257B">
              <w:rPr>
                <w:rFonts w:cstheme="minorHAnsi"/>
                <w:sz w:val="18"/>
                <w:szCs w:val="18"/>
              </w:rPr>
              <w:t>)</w:t>
            </w:r>
            <w:r>
              <w:rPr>
                <w:rFonts w:cstheme="minorHAnsi"/>
                <w:sz w:val="18"/>
                <w:szCs w:val="18"/>
              </w:rPr>
              <w:t>, followed by a</w:t>
            </w:r>
            <w:r w:rsidRPr="002125E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short arm cast</w:t>
            </w:r>
            <w:r w:rsidRPr="002125E1">
              <w:rPr>
                <w:rFonts w:cstheme="minorHAnsi"/>
                <w:sz w:val="18"/>
                <w:szCs w:val="18"/>
              </w:rPr>
              <w:t xml:space="preserve"> for an additional 2 weeks</w:t>
            </w:r>
          </w:p>
        </w:tc>
        <w:tc>
          <w:tcPr>
            <w:tcW w:w="8363" w:type="dxa"/>
          </w:tcPr>
          <w:p w14:paraId="3913A4A9" w14:textId="4CA0E94F" w:rsidR="00AA3B15" w:rsidRDefault="00AA3B15" w:rsidP="00AA3B1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AA3B15">
              <w:rPr>
                <w:rFonts w:cstheme="minorHAnsi"/>
                <w:sz w:val="18"/>
                <w:szCs w:val="18"/>
              </w:rPr>
              <w:t>Gentle ROM exercise including rotation of the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AA3B15">
              <w:rPr>
                <w:rFonts w:cstheme="minorHAnsi"/>
                <w:sz w:val="18"/>
                <w:szCs w:val="18"/>
              </w:rPr>
              <w:t>forearm was started at 4 weeks after surgery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  <w:p w14:paraId="4B1BD411" w14:textId="5423535D" w:rsidR="00C6323A" w:rsidRPr="00AE34F9" w:rsidRDefault="00AA3B15" w:rsidP="00AA3B1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G</w:t>
            </w:r>
            <w:r w:rsidRPr="00AA3B15">
              <w:rPr>
                <w:rFonts w:cstheme="minorHAnsi"/>
                <w:sz w:val="18"/>
                <w:szCs w:val="18"/>
              </w:rPr>
              <w:t>rip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AA3B15">
              <w:rPr>
                <w:rFonts w:cstheme="minorHAnsi"/>
                <w:sz w:val="18"/>
                <w:szCs w:val="18"/>
              </w:rPr>
              <w:t>strengthening was started at 2 months. The patients were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AA3B15">
              <w:rPr>
                <w:rFonts w:cstheme="minorHAnsi"/>
                <w:sz w:val="18"/>
                <w:szCs w:val="18"/>
              </w:rPr>
              <w:t>instructed that they could return to preoperative sports or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AA3B15">
              <w:rPr>
                <w:rFonts w:cstheme="minorHAnsi"/>
                <w:sz w:val="18"/>
                <w:szCs w:val="18"/>
              </w:rPr>
              <w:t>work 3 to 6 months after surgery</w:t>
            </w:r>
          </w:p>
        </w:tc>
      </w:tr>
      <w:tr w:rsidR="00C6323A" w:rsidRPr="00251B68" w14:paraId="4C79C8BB" w14:textId="77777777" w:rsidTr="00561BEA">
        <w:tc>
          <w:tcPr>
            <w:tcW w:w="2694" w:type="dxa"/>
            <w:vAlign w:val="center"/>
          </w:tcPr>
          <w:p w14:paraId="67B6FDAD" w14:textId="77777777" w:rsidR="00C6323A" w:rsidRPr="00AE34F9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3761D4">
              <w:rPr>
                <w:rFonts w:cstheme="minorHAnsi"/>
                <w:sz w:val="18"/>
                <w:szCs w:val="18"/>
              </w:rPr>
              <w:t>Park et al, 2018</w:t>
            </w:r>
          </w:p>
        </w:tc>
        <w:tc>
          <w:tcPr>
            <w:tcW w:w="4252" w:type="dxa"/>
            <w:vAlign w:val="center"/>
          </w:tcPr>
          <w:p w14:paraId="722ECC02" w14:textId="4D1FA58A" w:rsidR="00C6323A" w:rsidRPr="00AE34F9" w:rsidRDefault="00251B68" w:rsidP="00C6323A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L</w:t>
            </w:r>
            <w:r>
              <w:rPr>
                <w:rFonts w:cstheme="minorHAnsi"/>
                <w:sz w:val="18"/>
                <w:szCs w:val="18"/>
              </w:rPr>
              <w:t>ong arm cast for 6 weeks</w:t>
            </w:r>
            <w:r w:rsidR="00247D36">
              <w:rPr>
                <w:rFonts w:cstheme="minorHAnsi"/>
                <w:sz w:val="18"/>
                <w:szCs w:val="18"/>
              </w:rPr>
              <w:t xml:space="preserve"> (</w:t>
            </w:r>
            <w:r w:rsidR="00247D36" w:rsidRPr="00247D36">
              <w:rPr>
                <w:rFonts w:cstheme="minorHAnsi"/>
                <w:sz w:val="18"/>
                <w:szCs w:val="18"/>
              </w:rPr>
              <w:t>neutral to 30° forearm supination</w:t>
            </w:r>
            <w:r w:rsidR="00247D36">
              <w:rPr>
                <w:rFonts w:cstheme="minorHAnsi"/>
                <w:sz w:val="18"/>
                <w:szCs w:val="18"/>
              </w:rPr>
              <w:t>)</w:t>
            </w:r>
            <w:r>
              <w:rPr>
                <w:rFonts w:cstheme="minorHAnsi"/>
                <w:sz w:val="18"/>
                <w:szCs w:val="18"/>
              </w:rPr>
              <w:t>, followed by a</w:t>
            </w:r>
            <w:r w:rsidRPr="002125E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r</w:t>
            </w:r>
            <w:r w:rsidRPr="002125E1">
              <w:rPr>
                <w:rFonts w:cstheme="minorHAnsi"/>
                <w:sz w:val="18"/>
                <w:szCs w:val="18"/>
              </w:rPr>
              <w:t xml:space="preserve">emovable </w:t>
            </w:r>
            <w:r>
              <w:rPr>
                <w:rFonts w:cstheme="minorHAnsi"/>
                <w:sz w:val="18"/>
                <w:szCs w:val="18"/>
              </w:rPr>
              <w:t xml:space="preserve">rigid </w:t>
            </w:r>
            <w:r w:rsidRPr="002125E1">
              <w:rPr>
                <w:rFonts w:cstheme="minorHAnsi"/>
                <w:sz w:val="18"/>
                <w:szCs w:val="18"/>
              </w:rPr>
              <w:t xml:space="preserve">wrist brace for an additional 2 weeks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8363" w:type="dxa"/>
          </w:tcPr>
          <w:p w14:paraId="3E464D63" w14:textId="6FDDADC8" w:rsidR="00251B68" w:rsidRDefault="00251B68" w:rsidP="00251B68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251B68">
              <w:rPr>
                <w:rFonts w:cstheme="minorHAnsi"/>
                <w:sz w:val="18"/>
                <w:szCs w:val="18"/>
              </w:rPr>
              <w:t>After the removal of the cast, active ROM exercises were initiated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251B68">
              <w:rPr>
                <w:rFonts w:cstheme="minorHAnsi"/>
                <w:sz w:val="18"/>
                <w:szCs w:val="18"/>
              </w:rPr>
              <w:t xml:space="preserve"> The aim of physical therapy was to achieve full pronation–supination range at 8–9 weeks after the surgery.</w:t>
            </w:r>
          </w:p>
          <w:p w14:paraId="085553BA" w14:textId="2660CC9E" w:rsidR="00C6323A" w:rsidRPr="00AE34F9" w:rsidRDefault="00251B68" w:rsidP="00251B68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251B68">
              <w:rPr>
                <w:rFonts w:cstheme="minorHAnsi"/>
                <w:sz w:val="18"/>
                <w:szCs w:val="18"/>
              </w:rPr>
              <w:t>Isometric strengthening exercises were initiated about 3 months after the surgery. The patients were permitted to resume contact sport activities at 6 months after the surgery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C6323A" w:rsidRPr="00167C8C" w14:paraId="0437CAB1" w14:textId="77777777" w:rsidTr="00561BEA">
        <w:tc>
          <w:tcPr>
            <w:tcW w:w="2694" w:type="dxa"/>
            <w:vAlign w:val="center"/>
          </w:tcPr>
          <w:p w14:paraId="771696AE" w14:textId="77777777" w:rsidR="00C6323A" w:rsidRPr="00AE34F9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FC40BA">
              <w:rPr>
                <w:rFonts w:cstheme="minorHAnsi"/>
                <w:sz w:val="18"/>
                <w:szCs w:val="18"/>
              </w:rPr>
              <w:t>Park and Park, 2018</w:t>
            </w:r>
          </w:p>
        </w:tc>
        <w:tc>
          <w:tcPr>
            <w:tcW w:w="4252" w:type="dxa"/>
            <w:vAlign w:val="center"/>
          </w:tcPr>
          <w:p w14:paraId="389F8EDE" w14:textId="11380A1A" w:rsidR="00C6323A" w:rsidRPr="00AE34F9" w:rsidRDefault="002125E1" w:rsidP="002125E1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L</w:t>
            </w:r>
            <w:r>
              <w:rPr>
                <w:rFonts w:cstheme="minorHAnsi"/>
                <w:sz w:val="18"/>
                <w:szCs w:val="18"/>
              </w:rPr>
              <w:t>ong arm cast for 6 weeks</w:t>
            </w:r>
            <w:r w:rsidR="00247D36">
              <w:rPr>
                <w:rFonts w:cstheme="minorHAnsi"/>
                <w:sz w:val="18"/>
                <w:szCs w:val="18"/>
              </w:rPr>
              <w:t xml:space="preserve"> (</w:t>
            </w:r>
            <w:r w:rsidR="00247D36" w:rsidRPr="00247D36">
              <w:rPr>
                <w:rFonts w:cstheme="minorHAnsi"/>
                <w:sz w:val="18"/>
                <w:szCs w:val="18"/>
              </w:rPr>
              <w:t>30° forearm supination</w:t>
            </w:r>
            <w:r w:rsidR="00247D36">
              <w:rPr>
                <w:rFonts w:cstheme="minorHAnsi"/>
                <w:sz w:val="18"/>
                <w:szCs w:val="18"/>
              </w:rPr>
              <w:t>)</w:t>
            </w:r>
            <w:r>
              <w:rPr>
                <w:rFonts w:cstheme="minorHAnsi"/>
                <w:sz w:val="18"/>
                <w:szCs w:val="18"/>
              </w:rPr>
              <w:t>, followed by a</w:t>
            </w:r>
            <w:r w:rsidRPr="002125E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r</w:t>
            </w:r>
            <w:r w:rsidRPr="002125E1">
              <w:rPr>
                <w:rFonts w:cstheme="minorHAnsi"/>
                <w:sz w:val="18"/>
                <w:szCs w:val="18"/>
              </w:rPr>
              <w:t xml:space="preserve">emovable wrist brace for an additional 2 weeks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8363" w:type="dxa"/>
          </w:tcPr>
          <w:p w14:paraId="698F6013" w14:textId="47AE0146" w:rsidR="002125E1" w:rsidRDefault="002125E1" w:rsidP="002125E1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2125E1">
              <w:rPr>
                <w:rFonts w:cstheme="minorHAnsi"/>
                <w:sz w:val="18"/>
                <w:szCs w:val="18"/>
              </w:rPr>
              <w:t>After removal of the cast, active ROM exercise was started</w:t>
            </w:r>
            <w:r>
              <w:rPr>
                <w:rFonts w:cstheme="minorHAnsi"/>
                <w:sz w:val="18"/>
                <w:szCs w:val="18"/>
              </w:rPr>
              <w:t xml:space="preserve">. </w:t>
            </w:r>
            <w:r w:rsidRPr="002125E1">
              <w:rPr>
                <w:rFonts w:cstheme="minorHAnsi"/>
                <w:sz w:val="18"/>
                <w:szCs w:val="18"/>
              </w:rPr>
              <w:t xml:space="preserve">The target of physiotherapy was to achieve full pronation supination range of wrist motion at 8–9 weeks after the operation. </w:t>
            </w:r>
          </w:p>
          <w:p w14:paraId="5C38A5A6" w14:textId="0BE87503" w:rsidR="00C6323A" w:rsidRPr="002125E1" w:rsidRDefault="002125E1" w:rsidP="002125E1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2125E1">
              <w:rPr>
                <w:rFonts w:cstheme="minorHAnsi"/>
                <w:sz w:val="18"/>
                <w:szCs w:val="18"/>
              </w:rPr>
              <w:t>Isometric strengthening exercise was initiated about 3 months after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2125E1">
              <w:rPr>
                <w:rFonts w:cstheme="minorHAnsi"/>
                <w:sz w:val="18"/>
                <w:szCs w:val="18"/>
              </w:rPr>
              <w:t>the surgery. The patient was permitted to resume contact or heavy-lifting sports activities 6 months after the surgery</w:t>
            </w:r>
            <w:r w:rsidR="00251B68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C6323A" w:rsidRPr="00167C8C" w14:paraId="4D4AD8FF" w14:textId="77777777" w:rsidTr="00561BEA">
        <w:tc>
          <w:tcPr>
            <w:tcW w:w="2694" w:type="dxa"/>
            <w:vAlign w:val="center"/>
          </w:tcPr>
          <w:p w14:paraId="6B67A5AA" w14:textId="77777777" w:rsidR="00C6323A" w:rsidRPr="00AE34F9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9A6992">
              <w:rPr>
                <w:rFonts w:cstheme="minorHAnsi"/>
                <w:sz w:val="18"/>
                <w:szCs w:val="18"/>
              </w:rPr>
              <w:t>Dunn</w:t>
            </w:r>
            <w:r>
              <w:rPr>
                <w:rFonts w:cstheme="minorHAnsi"/>
                <w:sz w:val="18"/>
                <w:szCs w:val="18"/>
              </w:rPr>
              <w:t xml:space="preserve"> et al</w:t>
            </w:r>
            <w:r w:rsidRPr="009A6992">
              <w:rPr>
                <w:rFonts w:cstheme="minorHAnsi"/>
                <w:sz w:val="18"/>
                <w:szCs w:val="18"/>
              </w:rPr>
              <w:t>, 2019</w:t>
            </w:r>
          </w:p>
        </w:tc>
        <w:tc>
          <w:tcPr>
            <w:tcW w:w="4252" w:type="dxa"/>
            <w:vAlign w:val="center"/>
          </w:tcPr>
          <w:p w14:paraId="024B61E6" w14:textId="69F41F47" w:rsidR="00C6323A" w:rsidRPr="00AE34F9" w:rsidRDefault="00C872C3" w:rsidP="00C872C3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L</w:t>
            </w:r>
            <w:r>
              <w:rPr>
                <w:rFonts w:cstheme="minorHAnsi"/>
                <w:sz w:val="18"/>
                <w:szCs w:val="18"/>
              </w:rPr>
              <w:t>ong arm orthosis for 2 weeks</w:t>
            </w:r>
            <w:r w:rsidR="00323C5C">
              <w:rPr>
                <w:rFonts w:cstheme="minorHAnsi"/>
                <w:sz w:val="18"/>
                <w:szCs w:val="18"/>
              </w:rPr>
              <w:t xml:space="preserve"> (</w:t>
            </w:r>
            <w:r w:rsidR="00323C5C" w:rsidRPr="006D2737">
              <w:rPr>
                <w:rFonts w:cstheme="minorHAnsi"/>
                <w:sz w:val="18"/>
                <w:szCs w:val="18"/>
              </w:rPr>
              <w:t xml:space="preserve">elbow </w:t>
            </w:r>
            <w:r w:rsidR="00323C5C">
              <w:rPr>
                <w:rFonts w:cstheme="minorHAnsi"/>
                <w:sz w:val="18"/>
                <w:szCs w:val="18"/>
              </w:rPr>
              <w:t>flexion</w:t>
            </w:r>
            <w:r w:rsidR="00323C5C" w:rsidRPr="006D2737">
              <w:rPr>
                <w:rFonts w:cstheme="minorHAnsi"/>
                <w:sz w:val="18"/>
                <w:szCs w:val="18"/>
              </w:rPr>
              <w:t xml:space="preserve"> 90°, forearm in neutral rotation, and</w:t>
            </w:r>
            <w:r w:rsidR="00323C5C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323C5C" w:rsidRPr="006D2737">
              <w:rPr>
                <w:rFonts w:cstheme="minorHAnsi"/>
                <w:sz w:val="18"/>
                <w:szCs w:val="18"/>
              </w:rPr>
              <w:t>wrist in neutral</w:t>
            </w:r>
            <w:r w:rsidR="00323C5C">
              <w:rPr>
                <w:rFonts w:cstheme="minorHAnsi"/>
                <w:sz w:val="18"/>
                <w:szCs w:val="18"/>
              </w:rPr>
              <w:t>)</w:t>
            </w:r>
            <w:r>
              <w:rPr>
                <w:rFonts w:cstheme="minorHAnsi"/>
                <w:sz w:val="18"/>
                <w:szCs w:val="18"/>
              </w:rPr>
              <w:t xml:space="preserve">, followed by a </w:t>
            </w:r>
            <w:r w:rsidRPr="00C872C3">
              <w:rPr>
                <w:rFonts w:cstheme="minorHAnsi"/>
                <w:sz w:val="18"/>
                <w:szCs w:val="18"/>
              </w:rPr>
              <w:t>Munster cast for an additional 4 weeks</w:t>
            </w:r>
          </w:p>
        </w:tc>
        <w:tc>
          <w:tcPr>
            <w:tcW w:w="8363" w:type="dxa"/>
          </w:tcPr>
          <w:p w14:paraId="20F760D7" w14:textId="7D9D855B" w:rsidR="00C6323A" w:rsidRPr="00AE34F9" w:rsidRDefault="00C872C3" w:rsidP="00C872C3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C872C3">
              <w:rPr>
                <w:rFonts w:cstheme="minorHAnsi"/>
                <w:sz w:val="18"/>
                <w:szCs w:val="18"/>
              </w:rPr>
              <w:t>Active ROM exercises for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C872C3">
              <w:rPr>
                <w:rFonts w:cstheme="minorHAnsi"/>
                <w:sz w:val="18"/>
                <w:szCs w:val="18"/>
              </w:rPr>
              <w:t>the wrist and forearm are started after the cast is removed and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C872C3">
              <w:rPr>
                <w:rFonts w:cstheme="minorHAnsi"/>
                <w:sz w:val="18"/>
                <w:szCs w:val="18"/>
              </w:rPr>
              <w:t>under the supervision of a certified hand therapis</w:t>
            </w:r>
            <w:r>
              <w:rPr>
                <w:rFonts w:cstheme="minorHAnsi"/>
                <w:sz w:val="18"/>
                <w:szCs w:val="18"/>
              </w:rPr>
              <w:t>t.</w:t>
            </w:r>
          </w:p>
        </w:tc>
      </w:tr>
      <w:tr w:rsidR="00C6323A" w:rsidRPr="00167C8C" w14:paraId="1E683BA5" w14:textId="77777777" w:rsidTr="00561BEA">
        <w:tc>
          <w:tcPr>
            <w:tcW w:w="2694" w:type="dxa"/>
            <w:vAlign w:val="center"/>
          </w:tcPr>
          <w:p w14:paraId="4B7384A7" w14:textId="77777777" w:rsidR="00C6323A" w:rsidRPr="00FC53ED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CA2FC2">
              <w:rPr>
                <w:rFonts w:cstheme="minorHAnsi"/>
                <w:sz w:val="18"/>
                <w:szCs w:val="18"/>
              </w:rPr>
              <w:t>Jung et al, 2019</w:t>
            </w:r>
          </w:p>
        </w:tc>
        <w:tc>
          <w:tcPr>
            <w:tcW w:w="4252" w:type="dxa"/>
            <w:vAlign w:val="center"/>
          </w:tcPr>
          <w:p w14:paraId="29B4E897" w14:textId="7E0884D4" w:rsidR="00C6323A" w:rsidRPr="00EC1EF8" w:rsidRDefault="00EC1EF8" w:rsidP="00EC1EF8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Pr="00EC1EF8">
              <w:rPr>
                <w:rFonts w:cstheme="minorHAnsi"/>
                <w:sz w:val="18"/>
                <w:szCs w:val="18"/>
              </w:rPr>
              <w:t>ong-arm cast</w:t>
            </w:r>
            <w:r>
              <w:rPr>
                <w:rFonts w:cstheme="minorHAnsi"/>
                <w:sz w:val="18"/>
                <w:szCs w:val="18"/>
              </w:rPr>
              <w:t xml:space="preserve"> for 4 weeks</w:t>
            </w:r>
            <w:r w:rsidR="00B91BDF">
              <w:rPr>
                <w:rFonts w:cstheme="minorHAnsi"/>
                <w:sz w:val="18"/>
                <w:szCs w:val="18"/>
              </w:rPr>
              <w:t xml:space="preserve"> (</w:t>
            </w:r>
            <w:r w:rsidR="00B91BDF" w:rsidRPr="006D2737">
              <w:rPr>
                <w:rFonts w:cstheme="minorHAnsi"/>
                <w:sz w:val="18"/>
                <w:szCs w:val="18"/>
              </w:rPr>
              <w:t xml:space="preserve">elbow </w:t>
            </w:r>
            <w:r w:rsidR="00B91BDF">
              <w:rPr>
                <w:rFonts w:cstheme="minorHAnsi"/>
                <w:sz w:val="18"/>
                <w:szCs w:val="18"/>
              </w:rPr>
              <w:t>flexion</w:t>
            </w:r>
            <w:r w:rsidR="00B91BDF" w:rsidRPr="006D2737">
              <w:rPr>
                <w:rFonts w:cstheme="minorHAnsi"/>
                <w:sz w:val="18"/>
                <w:szCs w:val="18"/>
              </w:rPr>
              <w:t xml:space="preserve"> 90°, forearm</w:t>
            </w:r>
            <w:r w:rsidR="00B91BDF">
              <w:rPr>
                <w:rFonts w:cstheme="minorHAnsi"/>
                <w:sz w:val="18"/>
                <w:szCs w:val="18"/>
              </w:rPr>
              <w:t xml:space="preserve"> from </w:t>
            </w:r>
            <w:r w:rsidR="00B91BDF" w:rsidRPr="00247D36">
              <w:rPr>
                <w:rFonts w:cstheme="minorHAnsi"/>
                <w:sz w:val="18"/>
                <w:szCs w:val="18"/>
              </w:rPr>
              <w:t>neutral to 30° supinatio</w:t>
            </w:r>
            <w:r w:rsidR="00B91BDF">
              <w:rPr>
                <w:rFonts w:cstheme="minorHAnsi"/>
                <w:sz w:val="18"/>
                <w:szCs w:val="18"/>
              </w:rPr>
              <w:t>n)</w:t>
            </w:r>
            <w:r>
              <w:rPr>
                <w:rFonts w:cstheme="minorHAnsi"/>
                <w:sz w:val="18"/>
                <w:szCs w:val="18"/>
              </w:rPr>
              <w:t xml:space="preserve">, followed by </w:t>
            </w:r>
            <w:r w:rsidRPr="00EC1EF8">
              <w:rPr>
                <w:rFonts w:cstheme="minorHAnsi"/>
                <w:sz w:val="18"/>
                <w:szCs w:val="18"/>
              </w:rPr>
              <w:t>a removable wrist brace for an additional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EC1EF8">
              <w:rPr>
                <w:rFonts w:cstheme="minorHAnsi"/>
                <w:sz w:val="18"/>
                <w:szCs w:val="18"/>
              </w:rPr>
              <w:t>4 weeks</w:t>
            </w:r>
          </w:p>
        </w:tc>
        <w:tc>
          <w:tcPr>
            <w:tcW w:w="8363" w:type="dxa"/>
          </w:tcPr>
          <w:p w14:paraId="3B88EBC9" w14:textId="22CF27CD" w:rsidR="00EC1EF8" w:rsidRDefault="00EC1EF8" w:rsidP="00EC1EF8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EC1EF8">
              <w:rPr>
                <w:rFonts w:cstheme="minorHAnsi"/>
                <w:sz w:val="18"/>
                <w:szCs w:val="18"/>
              </w:rPr>
              <w:t>Active ROM wrist and forearm exercises were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EC1EF8">
              <w:rPr>
                <w:rFonts w:cstheme="minorHAnsi"/>
                <w:sz w:val="18"/>
                <w:szCs w:val="18"/>
              </w:rPr>
              <w:t xml:space="preserve">allowed after cast removal. </w:t>
            </w:r>
          </w:p>
          <w:p w14:paraId="1C4BAE3E" w14:textId="6A32469B" w:rsidR="00C6323A" w:rsidRPr="00167C8C" w:rsidRDefault="00EC1EF8" w:rsidP="00EC1EF8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EC1EF8">
              <w:rPr>
                <w:rFonts w:cstheme="minorHAnsi"/>
                <w:sz w:val="18"/>
                <w:szCs w:val="18"/>
              </w:rPr>
              <w:t>Strengthening exercises</w:t>
            </w:r>
            <w:r w:rsidR="00944B06">
              <w:rPr>
                <w:rFonts w:cstheme="minorHAnsi"/>
                <w:sz w:val="18"/>
                <w:szCs w:val="18"/>
              </w:rPr>
              <w:t xml:space="preserve"> </w:t>
            </w:r>
            <w:r w:rsidRPr="00EC1EF8">
              <w:rPr>
                <w:rFonts w:cstheme="minorHAnsi"/>
                <w:sz w:val="18"/>
                <w:szCs w:val="18"/>
              </w:rPr>
              <w:t>were started at 8 weeks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C6323A" w:rsidRPr="00167C8C" w14:paraId="04689257" w14:textId="77777777" w:rsidTr="00561BEA">
        <w:tc>
          <w:tcPr>
            <w:tcW w:w="2694" w:type="dxa"/>
            <w:vAlign w:val="center"/>
          </w:tcPr>
          <w:p w14:paraId="1FC4E87C" w14:textId="77777777" w:rsidR="00C6323A" w:rsidRPr="00FC53ED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123261">
              <w:rPr>
                <w:rFonts w:cstheme="minorHAnsi" w:hint="eastAsia"/>
                <w:color w:val="000000" w:themeColor="text1"/>
                <w:sz w:val="18"/>
                <w:szCs w:val="18"/>
              </w:rPr>
              <w:lastRenderedPageBreak/>
              <w:t>P</w:t>
            </w:r>
            <w:r w:rsidRPr="00123261">
              <w:rPr>
                <w:rFonts w:cstheme="minorHAnsi"/>
                <w:color w:val="000000" w:themeColor="text1"/>
                <w:sz w:val="18"/>
                <w:szCs w:val="18"/>
              </w:rPr>
              <w:t>ark et al, 2020</w:t>
            </w:r>
          </w:p>
        </w:tc>
        <w:tc>
          <w:tcPr>
            <w:tcW w:w="4252" w:type="dxa"/>
            <w:vAlign w:val="center"/>
          </w:tcPr>
          <w:p w14:paraId="12FDBBA1" w14:textId="47C4E299" w:rsidR="00EC1EF8" w:rsidRPr="00EC1EF8" w:rsidRDefault="00EC1EF8" w:rsidP="00EC1EF8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Pr="00EC1EF8">
              <w:rPr>
                <w:rFonts w:cstheme="minorHAnsi"/>
                <w:sz w:val="18"/>
                <w:szCs w:val="18"/>
              </w:rPr>
              <w:t>ong-arm orthosis cast for 6 weeks, followed by a</w:t>
            </w:r>
          </w:p>
          <w:p w14:paraId="601791B8" w14:textId="01B78AEA" w:rsidR="00C6323A" w:rsidRPr="00167C8C" w:rsidRDefault="00EC1EF8" w:rsidP="00EC1EF8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 w:rsidRPr="00EC1EF8">
              <w:rPr>
                <w:rFonts w:cstheme="minorHAnsi"/>
                <w:sz w:val="18"/>
                <w:szCs w:val="18"/>
              </w:rPr>
              <w:t>removable short-arm orthosis for 2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EC1EF8">
              <w:rPr>
                <w:rFonts w:cstheme="minorHAnsi"/>
                <w:sz w:val="18"/>
                <w:szCs w:val="18"/>
              </w:rPr>
              <w:t>weeks</w:t>
            </w:r>
          </w:p>
        </w:tc>
        <w:tc>
          <w:tcPr>
            <w:tcW w:w="8363" w:type="dxa"/>
          </w:tcPr>
          <w:p w14:paraId="4D12CA30" w14:textId="5B08B232" w:rsidR="00EC1EF8" w:rsidRDefault="00EC1EF8" w:rsidP="00EC1EF8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E</w:t>
            </w:r>
            <w:r w:rsidRPr="00EC1EF8">
              <w:rPr>
                <w:rFonts w:cstheme="minorHAnsi"/>
                <w:sz w:val="18"/>
                <w:szCs w:val="18"/>
              </w:rPr>
              <w:t xml:space="preserve">xercises for wrist </w:t>
            </w:r>
            <w:r>
              <w:rPr>
                <w:rFonts w:cstheme="minorHAnsi"/>
                <w:sz w:val="18"/>
                <w:szCs w:val="18"/>
              </w:rPr>
              <w:t>ROM</w:t>
            </w:r>
            <w:r w:rsidRPr="00EC1EF8">
              <w:rPr>
                <w:rFonts w:cstheme="minorHAnsi"/>
                <w:sz w:val="18"/>
                <w:szCs w:val="18"/>
              </w:rPr>
              <w:t xml:space="preserve"> were init</w:t>
            </w:r>
            <w:r>
              <w:rPr>
                <w:rFonts w:cstheme="minorHAnsi"/>
                <w:sz w:val="18"/>
                <w:szCs w:val="18"/>
              </w:rPr>
              <w:t>i</w:t>
            </w:r>
            <w:r w:rsidRPr="00EC1EF8">
              <w:rPr>
                <w:rFonts w:cstheme="minorHAnsi"/>
                <w:sz w:val="18"/>
                <w:szCs w:val="18"/>
              </w:rPr>
              <w:t xml:space="preserve">ated immediately after removal of the orthosis. </w:t>
            </w:r>
          </w:p>
          <w:p w14:paraId="033E3449" w14:textId="77A902F9" w:rsidR="00C6323A" w:rsidRPr="00167C8C" w:rsidRDefault="00EC1EF8" w:rsidP="00EC1EF8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EC1EF8">
              <w:rPr>
                <w:rFonts w:cstheme="minorHAnsi"/>
                <w:sz w:val="18"/>
                <w:szCs w:val="18"/>
              </w:rPr>
              <w:t>Patient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EC1EF8">
              <w:rPr>
                <w:rFonts w:cstheme="minorHAnsi"/>
                <w:sz w:val="18"/>
                <w:szCs w:val="18"/>
              </w:rPr>
              <w:t>were permitted to resume contact sport activities 6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EC1EF8">
              <w:rPr>
                <w:rFonts w:cstheme="minorHAnsi"/>
                <w:sz w:val="18"/>
                <w:szCs w:val="18"/>
              </w:rPr>
              <w:t>months after surgery</w:t>
            </w:r>
          </w:p>
        </w:tc>
      </w:tr>
      <w:tr w:rsidR="00C6323A" w:rsidRPr="00167C8C" w14:paraId="731E230C" w14:textId="77777777" w:rsidTr="00561BEA">
        <w:tc>
          <w:tcPr>
            <w:tcW w:w="2694" w:type="dxa"/>
            <w:vAlign w:val="center"/>
          </w:tcPr>
          <w:p w14:paraId="3AC2C177" w14:textId="77777777" w:rsidR="00C6323A" w:rsidRPr="00FC53ED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2821EC">
              <w:rPr>
                <w:rFonts w:cstheme="minorHAnsi"/>
                <w:sz w:val="18"/>
                <w:szCs w:val="18"/>
              </w:rPr>
              <w:t>Hung</w:t>
            </w:r>
            <w:r w:rsidRPr="002821EC">
              <w:rPr>
                <w:rFonts w:cstheme="minorHAnsi" w:hint="eastAsia"/>
                <w:sz w:val="18"/>
                <w:szCs w:val="18"/>
              </w:rPr>
              <w:t xml:space="preserve"> e</w:t>
            </w:r>
            <w:r w:rsidRPr="002821EC">
              <w:rPr>
                <w:rFonts w:cstheme="minorHAnsi"/>
                <w:sz w:val="18"/>
                <w:szCs w:val="18"/>
              </w:rPr>
              <w:t>t al, 2021</w:t>
            </w:r>
          </w:p>
        </w:tc>
        <w:tc>
          <w:tcPr>
            <w:tcW w:w="4252" w:type="dxa"/>
            <w:vAlign w:val="center"/>
          </w:tcPr>
          <w:p w14:paraId="5C84C2FE" w14:textId="79246D27" w:rsidR="00C6323A" w:rsidRPr="00167C8C" w:rsidRDefault="00EC1EF8" w:rsidP="00EC1EF8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Pr="00EC1EF8">
              <w:rPr>
                <w:rFonts w:cstheme="minorHAnsi"/>
                <w:sz w:val="18"/>
                <w:szCs w:val="18"/>
              </w:rPr>
              <w:t xml:space="preserve">ong arm splint </w:t>
            </w:r>
            <w:r w:rsidR="00B91BDF">
              <w:rPr>
                <w:rFonts w:cstheme="minorHAnsi"/>
                <w:sz w:val="18"/>
                <w:szCs w:val="18"/>
              </w:rPr>
              <w:t>(</w:t>
            </w:r>
            <w:r w:rsidR="00B91BDF" w:rsidRPr="00B91BDF">
              <w:rPr>
                <w:rFonts w:cstheme="minorHAnsi"/>
                <w:sz w:val="18"/>
                <w:szCs w:val="18"/>
              </w:rPr>
              <w:t>forearm in neutral position</w:t>
            </w:r>
            <w:r w:rsidR="00B91BD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363" w:type="dxa"/>
          </w:tcPr>
          <w:p w14:paraId="6C3973D8" w14:textId="727C3824" w:rsidR="00C6323A" w:rsidRPr="00167C8C" w:rsidRDefault="00EC1EF8" w:rsidP="00C6323A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N</w:t>
            </w:r>
            <w:r>
              <w:rPr>
                <w:rFonts w:cstheme="minorHAnsi"/>
                <w:sz w:val="18"/>
                <w:szCs w:val="18"/>
              </w:rPr>
              <w:t>/A</w:t>
            </w:r>
          </w:p>
        </w:tc>
      </w:tr>
      <w:tr w:rsidR="00C6323A" w:rsidRPr="00167C8C" w14:paraId="6EE23C18" w14:textId="77777777" w:rsidTr="00561BEA">
        <w:tc>
          <w:tcPr>
            <w:tcW w:w="2694" w:type="dxa"/>
            <w:vAlign w:val="center"/>
          </w:tcPr>
          <w:p w14:paraId="66336DAE" w14:textId="77777777" w:rsidR="00C6323A" w:rsidRPr="00FC53ED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8541C8">
              <w:rPr>
                <w:rFonts w:cstheme="minorHAnsi"/>
                <w:sz w:val="18"/>
                <w:szCs w:val="18"/>
              </w:rPr>
              <w:t>Liu</w:t>
            </w:r>
            <w:r>
              <w:rPr>
                <w:rFonts w:cstheme="minorHAnsi"/>
                <w:sz w:val="18"/>
                <w:szCs w:val="18"/>
              </w:rPr>
              <w:t xml:space="preserve"> et al</w:t>
            </w:r>
            <w:r w:rsidRPr="008541C8">
              <w:rPr>
                <w:rFonts w:cstheme="minorHAnsi"/>
                <w:sz w:val="18"/>
                <w:szCs w:val="18"/>
              </w:rPr>
              <w:t>, 2021</w:t>
            </w:r>
          </w:p>
        </w:tc>
        <w:tc>
          <w:tcPr>
            <w:tcW w:w="4252" w:type="dxa"/>
            <w:vAlign w:val="center"/>
          </w:tcPr>
          <w:p w14:paraId="5E03A2D2" w14:textId="4B2E0998" w:rsidR="00C6323A" w:rsidRPr="00167C8C" w:rsidRDefault="00CE2DA5" w:rsidP="00CE2DA5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S</w:t>
            </w:r>
            <w:r w:rsidRPr="007E5B67">
              <w:rPr>
                <w:rFonts w:cstheme="minorHAnsi"/>
                <w:sz w:val="18"/>
                <w:szCs w:val="18"/>
              </w:rPr>
              <w:t>ugar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7E5B67">
              <w:rPr>
                <w:rFonts w:cstheme="minorHAnsi"/>
                <w:sz w:val="18"/>
                <w:szCs w:val="18"/>
              </w:rPr>
              <w:t>tong splint for</w:t>
            </w:r>
            <w:r w:rsidRPr="0087510F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87510F">
              <w:rPr>
                <w:rFonts w:cstheme="minorHAnsi"/>
                <w:sz w:val="18"/>
                <w:szCs w:val="18"/>
              </w:rPr>
              <w:t xml:space="preserve"> weeks</w:t>
            </w:r>
            <w:r w:rsidR="00B91BDF">
              <w:rPr>
                <w:rFonts w:cstheme="minorHAnsi"/>
                <w:sz w:val="18"/>
                <w:szCs w:val="18"/>
              </w:rPr>
              <w:t xml:space="preserve"> (</w:t>
            </w:r>
            <w:r w:rsidR="00B91BDF" w:rsidRPr="00B91BDF">
              <w:rPr>
                <w:rFonts w:cstheme="minorHAnsi"/>
                <w:sz w:val="18"/>
                <w:szCs w:val="18"/>
              </w:rPr>
              <w:t>semi-supination</w:t>
            </w:r>
            <w:r w:rsidR="00B91BD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363" w:type="dxa"/>
          </w:tcPr>
          <w:p w14:paraId="68BBFA4C" w14:textId="7CE3CDFC" w:rsidR="00CE2DA5" w:rsidRPr="00CE2DA5" w:rsidRDefault="00CE2DA5" w:rsidP="00CE2DA5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CE2DA5">
              <w:rPr>
                <w:rFonts w:cstheme="minorHAnsi"/>
                <w:sz w:val="18"/>
                <w:szCs w:val="18"/>
              </w:rPr>
              <w:t>From week 4, the patient begins gradual active flexion–extension and pronation–supination up to 45</w:t>
            </w:r>
            <w:r w:rsidRPr="00CE2DA5">
              <w:rPr>
                <w:rFonts w:cstheme="minorHAnsi" w:hint="eastAsia"/>
                <w:sz w:val="18"/>
                <w:szCs w:val="18"/>
              </w:rPr>
              <w:t>°</w:t>
            </w:r>
            <w:r w:rsidRPr="00CE2DA5">
              <w:rPr>
                <w:rFonts w:cstheme="minorHAnsi"/>
                <w:sz w:val="18"/>
                <w:szCs w:val="18"/>
              </w:rPr>
              <w:t>.</w:t>
            </w:r>
          </w:p>
          <w:p w14:paraId="4C8A40BC" w14:textId="4A624A63" w:rsidR="00C6323A" w:rsidRPr="00167C8C" w:rsidRDefault="00CE2DA5" w:rsidP="00CE2DA5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CE2DA5">
              <w:rPr>
                <w:rFonts w:cstheme="minorHAnsi"/>
                <w:sz w:val="18"/>
                <w:szCs w:val="18"/>
              </w:rPr>
              <w:t>From week 7, the splint could be removed completely, pronosupination range increased and weight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CE2DA5">
              <w:rPr>
                <w:rFonts w:cstheme="minorHAnsi"/>
                <w:sz w:val="18"/>
                <w:szCs w:val="18"/>
              </w:rPr>
              <w:t>loading commenced.</w:t>
            </w:r>
          </w:p>
        </w:tc>
      </w:tr>
      <w:tr w:rsidR="00C6323A" w:rsidRPr="00167C8C" w14:paraId="56F9CAB2" w14:textId="77777777" w:rsidTr="00561BEA">
        <w:tc>
          <w:tcPr>
            <w:tcW w:w="2694" w:type="dxa"/>
            <w:vAlign w:val="center"/>
          </w:tcPr>
          <w:p w14:paraId="78284FB7" w14:textId="77777777" w:rsidR="00C6323A" w:rsidRPr="00FC53ED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2F11F7">
              <w:rPr>
                <w:rFonts w:cstheme="minorHAnsi" w:hint="eastAsia"/>
                <w:sz w:val="18"/>
                <w:szCs w:val="18"/>
              </w:rPr>
              <w:t>T</w:t>
            </w:r>
            <w:r w:rsidRPr="002F11F7">
              <w:rPr>
                <w:rFonts w:cstheme="minorHAnsi"/>
                <w:sz w:val="18"/>
                <w:szCs w:val="18"/>
              </w:rPr>
              <w:t>halhammer et al, 2021</w:t>
            </w:r>
          </w:p>
        </w:tc>
        <w:tc>
          <w:tcPr>
            <w:tcW w:w="4252" w:type="dxa"/>
            <w:vAlign w:val="center"/>
          </w:tcPr>
          <w:p w14:paraId="3D870802" w14:textId="2DB2E7A4" w:rsidR="00C6323A" w:rsidRPr="008C2BE0" w:rsidRDefault="008C2BE0" w:rsidP="008C2BE0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Pr="008C2BE0">
              <w:rPr>
                <w:rFonts w:cstheme="minorHAnsi"/>
                <w:sz w:val="18"/>
                <w:szCs w:val="18"/>
              </w:rPr>
              <w:t>ugar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8C2BE0">
              <w:rPr>
                <w:rFonts w:cstheme="minorHAnsi"/>
                <w:sz w:val="18"/>
                <w:szCs w:val="18"/>
              </w:rPr>
              <w:t>tong splint for 6 weeks</w:t>
            </w:r>
          </w:p>
        </w:tc>
        <w:tc>
          <w:tcPr>
            <w:tcW w:w="8363" w:type="dxa"/>
          </w:tcPr>
          <w:p w14:paraId="004AF731" w14:textId="37CC8BF6" w:rsidR="00C6323A" w:rsidRPr="00167C8C" w:rsidRDefault="00CE2DA5" w:rsidP="008C2BE0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8C2BE0" w:rsidRPr="008C2BE0">
              <w:rPr>
                <w:rFonts w:cstheme="minorHAnsi"/>
                <w:sz w:val="18"/>
                <w:szCs w:val="18"/>
              </w:rPr>
              <w:t>Afte</w:t>
            </w:r>
            <w:r w:rsidR="008C2BE0">
              <w:rPr>
                <w:rFonts w:cstheme="minorHAnsi"/>
                <w:sz w:val="18"/>
                <w:szCs w:val="18"/>
              </w:rPr>
              <w:t>r removing splint</w:t>
            </w:r>
            <w:r w:rsidR="008C2BE0" w:rsidRPr="008C2BE0">
              <w:rPr>
                <w:rFonts w:cstheme="minorHAnsi"/>
                <w:sz w:val="18"/>
                <w:szCs w:val="18"/>
              </w:rPr>
              <w:t>, hand therapy was</w:t>
            </w:r>
            <w:r w:rsidR="008C2BE0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8C2BE0" w:rsidRPr="008C2BE0">
              <w:rPr>
                <w:rFonts w:cstheme="minorHAnsi"/>
                <w:sz w:val="18"/>
                <w:szCs w:val="18"/>
              </w:rPr>
              <w:t>started to gain free motion by active exercises, with</w:t>
            </w:r>
            <w:r w:rsidR="008C2BE0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8C2BE0" w:rsidRPr="008C2BE0">
              <w:rPr>
                <w:rFonts w:cstheme="minorHAnsi"/>
                <w:sz w:val="18"/>
                <w:szCs w:val="18"/>
              </w:rPr>
              <w:t>partial weightbearing for another 6 weeks. Thereafter,</w:t>
            </w:r>
            <w:r w:rsidR="008C2BE0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8C2BE0" w:rsidRPr="008C2BE0">
              <w:rPr>
                <w:rFonts w:cstheme="minorHAnsi"/>
                <w:sz w:val="18"/>
                <w:szCs w:val="18"/>
              </w:rPr>
              <w:t>strengthening exercises were allowed and return to</w:t>
            </w:r>
            <w:r w:rsidR="008C2BE0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8C2BE0" w:rsidRPr="008C2BE0">
              <w:rPr>
                <w:rFonts w:cstheme="minorHAnsi"/>
                <w:sz w:val="18"/>
                <w:szCs w:val="18"/>
              </w:rPr>
              <w:t>manual labor and sports was initiated as desired by the</w:t>
            </w:r>
            <w:r w:rsidR="008C2BE0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8C2BE0" w:rsidRPr="008C2BE0">
              <w:rPr>
                <w:rFonts w:cstheme="minorHAnsi"/>
                <w:sz w:val="18"/>
                <w:szCs w:val="18"/>
              </w:rPr>
              <w:t xml:space="preserve">patients. </w:t>
            </w:r>
          </w:p>
        </w:tc>
      </w:tr>
      <w:tr w:rsidR="00C6323A" w:rsidRPr="00167C8C" w14:paraId="7146CD70" w14:textId="77777777" w:rsidTr="00561BEA">
        <w:tc>
          <w:tcPr>
            <w:tcW w:w="2694" w:type="dxa"/>
            <w:vAlign w:val="center"/>
          </w:tcPr>
          <w:p w14:paraId="47E1FBD6" w14:textId="77777777" w:rsidR="00C6323A" w:rsidRPr="00FC53ED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FC53ED">
              <w:rPr>
                <w:rFonts w:cstheme="minorHAnsi" w:hint="eastAsia"/>
                <w:sz w:val="18"/>
                <w:szCs w:val="18"/>
              </w:rPr>
              <w:t>Af</w:t>
            </w:r>
            <w:r w:rsidRPr="00FC53ED">
              <w:rPr>
                <w:rFonts w:cstheme="minorHAnsi"/>
                <w:sz w:val="18"/>
                <w:szCs w:val="18"/>
              </w:rPr>
              <w:t>ifi et al, 2022</w:t>
            </w:r>
          </w:p>
        </w:tc>
        <w:tc>
          <w:tcPr>
            <w:tcW w:w="4252" w:type="dxa"/>
            <w:vAlign w:val="center"/>
          </w:tcPr>
          <w:p w14:paraId="3FE0687C" w14:textId="637A5C22" w:rsidR="0080272F" w:rsidRPr="0080272F" w:rsidRDefault="00934D96" w:rsidP="0080272F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934D96">
              <w:rPr>
                <w:rFonts w:cstheme="minorHAnsi"/>
                <w:sz w:val="18"/>
                <w:szCs w:val="18"/>
              </w:rPr>
              <w:t>bove-elbow cast</w:t>
            </w:r>
            <w:r>
              <w:rPr>
                <w:rFonts w:cstheme="minorHAnsi"/>
                <w:sz w:val="18"/>
                <w:szCs w:val="18"/>
              </w:rPr>
              <w:t xml:space="preserve"> for 3 weeks</w:t>
            </w:r>
            <w:r w:rsidR="0080272F" w:rsidRPr="0080272F">
              <w:rPr>
                <w:rFonts w:cstheme="minorHAnsi"/>
                <w:sz w:val="18"/>
                <w:szCs w:val="18"/>
              </w:rPr>
              <w:t xml:space="preserve"> </w:t>
            </w:r>
            <w:r w:rsidR="0080272F">
              <w:rPr>
                <w:rFonts w:cstheme="minorHAnsi" w:hint="eastAsia"/>
                <w:sz w:val="18"/>
                <w:szCs w:val="18"/>
              </w:rPr>
              <w:t>(</w:t>
            </w:r>
            <w:r w:rsidR="0080272F" w:rsidRPr="0080272F">
              <w:rPr>
                <w:rFonts w:cstheme="minorHAnsi"/>
                <w:sz w:val="18"/>
                <w:szCs w:val="18"/>
              </w:rPr>
              <w:t>elbow at 90</w:t>
            </w:r>
            <w:r w:rsidR="0080272F" w:rsidRPr="00CE2DA5">
              <w:rPr>
                <w:rFonts w:cstheme="minorHAnsi" w:hint="eastAsia"/>
                <w:sz w:val="18"/>
                <w:szCs w:val="18"/>
              </w:rPr>
              <w:t>°</w:t>
            </w:r>
            <w:r w:rsidR="0080272F" w:rsidRPr="0080272F">
              <w:rPr>
                <w:rFonts w:cstheme="minorHAnsi"/>
                <w:sz w:val="18"/>
                <w:szCs w:val="18"/>
              </w:rPr>
              <w:t xml:space="preserve"> and the</w:t>
            </w:r>
          </w:p>
          <w:p w14:paraId="43871B8E" w14:textId="7C8FA9EC" w:rsidR="00C6323A" w:rsidRPr="00167C8C" w:rsidRDefault="0080272F" w:rsidP="0080272F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 w:rsidRPr="0080272F">
              <w:rPr>
                <w:rFonts w:cstheme="minorHAnsi"/>
                <w:sz w:val="18"/>
                <w:szCs w:val="18"/>
              </w:rPr>
              <w:t>forearm in neutral rotation</w:t>
            </w:r>
            <w:r>
              <w:rPr>
                <w:rFonts w:cstheme="minorHAnsi" w:hint="eastAsia"/>
                <w:sz w:val="18"/>
                <w:szCs w:val="18"/>
              </w:rPr>
              <w:t>)</w:t>
            </w:r>
            <w:r w:rsidR="00934D96" w:rsidRPr="00934D96">
              <w:rPr>
                <w:rFonts w:cstheme="minorHAnsi"/>
                <w:sz w:val="18"/>
                <w:szCs w:val="18"/>
              </w:rPr>
              <w:t xml:space="preserve">, </w:t>
            </w:r>
            <w:r w:rsidR="00934D96">
              <w:rPr>
                <w:rFonts w:cstheme="minorHAnsi"/>
                <w:sz w:val="18"/>
                <w:szCs w:val="18"/>
              </w:rPr>
              <w:t>followed by</w:t>
            </w:r>
            <w:r w:rsidR="00934D96" w:rsidRPr="00934D96">
              <w:rPr>
                <w:rFonts w:cstheme="minorHAnsi"/>
                <w:sz w:val="18"/>
                <w:szCs w:val="18"/>
              </w:rPr>
              <w:t xml:space="preserve"> Müenster-type</w:t>
            </w:r>
            <w:r w:rsidR="00934D96">
              <w:rPr>
                <w:rFonts w:cstheme="minorHAnsi"/>
                <w:sz w:val="18"/>
                <w:szCs w:val="18"/>
              </w:rPr>
              <w:t xml:space="preserve"> cast for </w:t>
            </w:r>
            <w:r w:rsidR="00934D96" w:rsidRPr="0087510F">
              <w:rPr>
                <w:rFonts w:cstheme="minorHAnsi"/>
                <w:sz w:val="18"/>
                <w:szCs w:val="18"/>
              </w:rPr>
              <w:t>further</w:t>
            </w:r>
            <w:r w:rsidR="00934D96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934D96">
              <w:rPr>
                <w:rFonts w:cstheme="minorHAnsi"/>
                <w:sz w:val="18"/>
                <w:szCs w:val="18"/>
              </w:rPr>
              <w:t>3</w:t>
            </w:r>
            <w:r w:rsidR="00934D96" w:rsidRPr="0087510F">
              <w:rPr>
                <w:rFonts w:cstheme="minorHAnsi"/>
                <w:sz w:val="18"/>
                <w:szCs w:val="18"/>
              </w:rPr>
              <w:t xml:space="preserve"> weeks</w:t>
            </w:r>
            <w:r>
              <w:rPr>
                <w:rFonts w:cstheme="minorHAnsi" w:hint="eastAsia"/>
                <w:sz w:val="18"/>
                <w:szCs w:val="18"/>
              </w:rPr>
              <w:t xml:space="preserve"> (</w:t>
            </w:r>
            <w:r w:rsidRPr="0080272F">
              <w:rPr>
                <w:rFonts w:cstheme="minorHAnsi"/>
                <w:sz w:val="18"/>
                <w:szCs w:val="18"/>
              </w:rPr>
              <w:t>limit the forearm rotation while allowing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80272F">
              <w:rPr>
                <w:rFonts w:cstheme="minorHAnsi"/>
                <w:sz w:val="18"/>
                <w:szCs w:val="18"/>
              </w:rPr>
              <w:t>some elbow flexion/extension</w:t>
            </w:r>
            <w:r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8363" w:type="dxa"/>
          </w:tcPr>
          <w:p w14:paraId="7F8A8503" w14:textId="3A9B0D72" w:rsidR="00C6323A" w:rsidRDefault="00934D96" w:rsidP="00934D96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934D96">
              <w:rPr>
                <w:rFonts w:cstheme="minorHAnsi"/>
                <w:sz w:val="18"/>
                <w:szCs w:val="18"/>
              </w:rPr>
              <w:t>Early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934D96">
              <w:rPr>
                <w:rFonts w:cstheme="minorHAnsi"/>
                <w:sz w:val="18"/>
                <w:szCs w:val="18"/>
              </w:rPr>
              <w:t>digital motion was encouraged.</w:t>
            </w:r>
          </w:p>
          <w:p w14:paraId="3138F61F" w14:textId="12D2994D" w:rsidR="00934D96" w:rsidRPr="00167C8C" w:rsidRDefault="00934D96" w:rsidP="00934D96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 w:hint="eastAsia"/>
                <w:sz w:val="18"/>
                <w:szCs w:val="18"/>
              </w:rPr>
              <w:t>A</w:t>
            </w:r>
            <w:r>
              <w:rPr>
                <w:rFonts w:cstheme="minorHAnsi"/>
                <w:sz w:val="18"/>
                <w:szCs w:val="18"/>
              </w:rPr>
              <w:t>fter removing cast, u</w:t>
            </w:r>
            <w:r w:rsidRPr="00934D96">
              <w:rPr>
                <w:rFonts w:cstheme="minorHAnsi"/>
                <w:sz w:val="18"/>
                <w:szCs w:val="18"/>
              </w:rPr>
              <w:t>nrestricted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934D96">
              <w:rPr>
                <w:rFonts w:cstheme="minorHAnsi"/>
                <w:sz w:val="18"/>
                <w:szCs w:val="18"/>
              </w:rPr>
              <w:t>motions were allowed with progressive strengthening exercises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C6323A" w:rsidRPr="00167C8C" w14:paraId="435ADCB2" w14:textId="77777777" w:rsidTr="00561BEA">
        <w:tc>
          <w:tcPr>
            <w:tcW w:w="2694" w:type="dxa"/>
            <w:vAlign w:val="center"/>
          </w:tcPr>
          <w:p w14:paraId="44443B25" w14:textId="77777777" w:rsidR="00C6323A" w:rsidRPr="00FC53ED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6A48D8">
              <w:rPr>
                <w:rFonts w:cstheme="minorHAnsi"/>
                <w:color w:val="000000" w:themeColor="text1"/>
                <w:sz w:val="18"/>
                <w:szCs w:val="18"/>
              </w:rPr>
              <w:t>Gvozdenovic and Simonsen</w:t>
            </w:r>
            <w:r w:rsidRPr="006A48D8">
              <w:rPr>
                <w:rFonts w:cstheme="minorHAnsi" w:hint="eastAsia"/>
                <w:color w:val="000000" w:themeColor="text1"/>
                <w:sz w:val="18"/>
                <w:szCs w:val="18"/>
              </w:rPr>
              <w:t>,</w:t>
            </w:r>
            <w:r w:rsidRPr="006A48D8">
              <w:rPr>
                <w:rFonts w:cstheme="minorHAnsi"/>
                <w:color w:val="000000" w:themeColor="text1"/>
                <w:sz w:val="18"/>
                <w:szCs w:val="18"/>
              </w:rPr>
              <w:t xml:space="preserve"> 2022</w:t>
            </w:r>
          </w:p>
        </w:tc>
        <w:tc>
          <w:tcPr>
            <w:tcW w:w="4252" w:type="dxa"/>
            <w:vAlign w:val="center"/>
          </w:tcPr>
          <w:p w14:paraId="089DE538" w14:textId="131ECA3E" w:rsidR="00C6323A" w:rsidRPr="00167C8C" w:rsidRDefault="0087510F" w:rsidP="0087510F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S</w:t>
            </w:r>
            <w:r w:rsidRPr="007E5B67">
              <w:rPr>
                <w:rFonts w:cstheme="minorHAnsi"/>
                <w:sz w:val="18"/>
                <w:szCs w:val="18"/>
              </w:rPr>
              <w:t>ugar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7E5B67">
              <w:rPr>
                <w:rFonts w:cstheme="minorHAnsi"/>
                <w:sz w:val="18"/>
                <w:szCs w:val="18"/>
              </w:rPr>
              <w:t>tong splint for</w:t>
            </w:r>
            <w:r w:rsidRPr="0087510F">
              <w:rPr>
                <w:rFonts w:cstheme="minorHAnsi"/>
                <w:sz w:val="18"/>
                <w:szCs w:val="18"/>
              </w:rPr>
              <w:t xml:space="preserve"> 2 weeks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7E5B67">
              <w:rPr>
                <w:rFonts w:cstheme="minorHAnsi"/>
                <w:sz w:val="18"/>
                <w:szCs w:val="18"/>
              </w:rPr>
              <w:t>followed by</w:t>
            </w:r>
            <w:r w:rsidRPr="0087510F">
              <w:rPr>
                <w:rFonts w:cstheme="minorHAnsi"/>
                <w:sz w:val="18"/>
                <w:szCs w:val="18"/>
              </w:rPr>
              <w:t xml:space="preserve"> a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87510F">
              <w:rPr>
                <w:rFonts w:cstheme="minorHAnsi"/>
                <w:sz w:val="18"/>
                <w:szCs w:val="18"/>
              </w:rPr>
              <w:t>removable elbow orthosis with limited rotation for further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87510F">
              <w:rPr>
                <w:rFonts w:cstheme="minorHAnsi"/>
                <w:sz w:val="18"/>
                <w:szCs w:val="18"/>
              </w:rPr>
              <w:t xml:space="preserve">4 weeks </w:t>
            </w:r>
          </w:p>
        </w:tc>
        <w:tc>
          <w:tcPr>
            <w:tcW w:w="8363" w:type="dxa"/>
          </w:tcPr>
          <w:p w14:paraId="08A52033" w14:textId="5BA0F773" w:rsidR="0087510F" w:rsidRDefault="00561BEA" w:rsidP="0087510F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87510F">
              <w:rPr>
                <w:rFonts w:cstheme="minorHAnsi"/>
                <w:sz w:val="18"/>
                <w:szCs w:val="18"/>
              </w:rPr>
              <w:t>O</w:t>
            </w:r>
            <w:r w:rsidR="0087510F" w:rsidRPr="0087510F">
              <w:rPr>
                <w:rFonts w:cstheme="minorHAnsi"/>
                <w:sz w:val="18"/>
                <w:szCs w:val="18"/>
              </w:rPr>
              <w:t>ccupational therapy included gradual movement</w:t>
            </w:r>
            <w:r w:rsidR="0087510F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87510F" w:rsidRPr="0087510F">
              <w:rPr>
                <w:rFonts w:cstheme="minorHAnsi"/>
                <w:sz w:val="18"/>
                <w:szCs w:val="18"/>
              </w:rPr>
              <w:t xml:space="preserve">and weight-increasing exercises. </w:t>
            </w:r>
          </w:p>
          <w:p w14:paraId="1522E6C8" w14:textId="4941D1BD" w:rsidR="0087510F" w:rsidRDefault="00561BEA" w:rsidP="0087510F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87510F" w:rsidRPr="0087510F">
              <w:rPr>
                <w:rFonts w:cstheme="minorHAnsi"/>
                <w:sz w:val="18"/>
                <w:szCs w:val="18"/>
              </w:rPr>
              <w:t xml:space="preserve">Full weight-bearing activities were allowed at 3 months. </w:t>
            </w:r>
          </w:p>
          <w:p w14:paraId="2C6F429A" w14:textId="7D182D21" w:rsidR="00C6323A" w:rsidRPr="00167C8C" w:rsidRDefault="00561BEA" w:rsidP="0087510F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87510F" w:rsidRPr="0087510F">
              <w:rPr>
                <w:rFonts w:cstheme="minorHAnsi"/>
                <w:sz w:val="18"/>
                <w:szCs w:val="18"/>
              </w:rPr>
              <w:t>Contact sports and heavy, full</w:t>
            </w:r>
            <w:r w:rsidR="0087510F">
              <w:rPr>
                <w:rFonts w:cstheme="minorHAnsi"/>
                <w:sz w:val="18"/>
                <w:szCs w:val="18"/>
              </w:rPr>
              <w:t xml:space="preserve"> </w:t>
            </w:r>
            <w:r w:rsidR="0087510F" w:rsidRPr="0087510F">
              <w:rPr>
                <w:rFonts w:cstheme="minorHAnsi"/>
                <w:sz w:val="18"/>
                <w:szCs w:val="18"/>
              </w:rPr>
              <w:t>body weight-bearing activities without orthosis were</w:t>
            </w:r>
            <w:r w:rsidR="0087510F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87510F" w:rsidRPr="0087510F">
              <w:rPr>
                <w:rFonts w:cstheme="minorHAnsi"/>
                <w:sz w:val="18"/>
                <w:szCs w:val="18"/>
              </w:rPr>
              <w:t>allowed at 6 months</w:t>
            </w:r>
          </w:p>
        </w:tc>
      </w:tr>
      <w:tr w:rsidR="00C6323A" w:rsidRPr="00167C8C" w14:paraId="1170E630" w14:textId="77777777" w:rsidTr="00561BEA">
        <w:tc>
          <w:tcPr>
            <w:tcW w:w="2694" w:type="dxa"/>
            <w:vAlign w:val="center"/>
          </w:tcPr>
          <w:p w14:paraId="0FD16ED6" w14:textId="77777777" w:rsidR="00C6323A" w:rsidRPr="00FC53ED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6A48D8">
              <w:rPr>
                <w:rFonts w:cstheme="minorHAnsi"/>
                <w:color w:val="000000" w:themeColor="text1"/>
                <w:sz w:val="18"/>
                <w:szCs w:val="18"/>
              </w:rPr>
              <w:t>Jung et al, 2022</w:t>
            </w:r>
          </w:p>
        </w:tc>
        <w:tc>
          <w:tcPr>
            <w:tcW w:w="4252" w:type="dxa"/>
            <w:vAlign w:val="center"/>
          </w:tcPr>
          <w:p w14:paraId="7095B6DF" w14:textId="10D61037" w:rsidR="00C6323A" w:rsidRDefault="00561BEA" w:rsidP="00C6323A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Group I: </w:t>
            </w:r>
            <w:r>
              <w:rPr>
                <w:rFonts w:cstheme="minorHAnsi" w:hint="eastAsia"/>
                <w:sz w:val="18"/>
                <w:szCs w:val="18"/>
              </w:rPr>
              <w:t>L</w:t>
            </w:r>
            <w:r>
              <w:rPr>
                <w:rFonts w:cstheme="minorHAnsi"/>
                <w:sz w:val="18"/>
                <w:szCs w:val="18"/>
              </w:rPr>
              <w:t>ong arm cast</w:t>
            </w:r>
            <w:r w:rsidR="00F95BC9">
              <w:rPr>
                <w:rFonts w:cstheme="minorHAnsi"/>
                <w:sz w:val="18"/>
                <w:szCs w:val="18"/>
              </w:rPr>
              <w:t xml:space="preserve"> (neutral position)</w:t>
            </w:r>
            <w:r>
              <w:rPr>
                <w:rFonts w:cstheme="minorHAnsi"/>
                <w:sz w:val="18"/>
                <w:szCs w:val="18"/>
              </w:rPr>
              <w:t>/ Group II: Short arm cast</w:t>
            </w:r>
            <w:r w:rsidR="00F95BC9">
              <w:rPr>
                <w:rFonts w:cstheme="minorHAnsi"/>
                <w:sz w:val="18"/>
                <w:szCs w:val="18"/>
              </w:rPr>
              <w:t xml:space="preserve"> (45</w:t>
            </w:r>
            <w:r w:rsidR="00F95BC9" w:rsidRPr="00CE2DA5">
              <w:rPr>
                <w:rFonts w:cstheme="minorHAnsi" w:hint="eastAsia"/>
                <w:sz w:val="18"/>
                <w:szCs w:val="18"/>
              </w:rPr>
              <w:t>°</w:t>
            </w:r>
            <w:r w:rsidR="00F95BC9">
              <w:rPr>
                <w:rFonts w:cstheme="minorHAnsi" w:hint="eastAsia"/>
                <w:sz w:val="18"/>
                <w:szCs w:val="18"/>
              </w:rPr>
              <w:t xml:space="preserve"> s</w:t>
            </w:r>
            <w:r w:rsidR="00F95BC9">
              <w:rPr>
                <w:rFonts w:cstheme="minorHAnsi"/>
                <w:sz w:val="18"/>
                <w:szCs w:val="18"/>
              </w:rPr>
              <w:t>emi-supination)</w:t>
            </w:r>
            <w:r>
              <w:rPr>
                <w:rFonts w:cstheme="minorHAnsi"/>
                <w:sz w:val="18"/>
                <w:szCs w:val="18"/>
              </w:rPr>
              <w:t xml:space="preserve"> for 4 weeks, followed by </w:t>
            </w:r>
            <w:r w:rsidRPr="00561BEA">
              <w:rPr>
                <w:rFonts w:cstheme="minorHAnsi"/>
                <w:sz w:val="18"/>
                <w:szCs w:val="18"/>
              </w:rPr>
              <w:t>a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61BEA">
              <w:rPr>
                <w:rFonts w:cstheme="minorHAnsi"/>
                <w:sz w:val="18"/>
                <w:szCs w:val="18"/>
              </w:rPr>
              <w:t>removable high support wrist brace for</w:t>
            </w:r>
            <w:r w:rsidRPr="0087510F">
              <w:rPr>
                <w:rFonts w:cstheme="minorHAnsi"/>
                <w:sz w:val="18"/>
                <w:szCs w:val="18"/>
              </w:rPr>
              <w:t xml:space="preserve"> further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87510F">
              <w:rPr>
                <w:rFonts w:cstheme="minorHAnsi"/>
                <w:sz w:val="18"/>
                <w:szCs w:val="18"/>
              </w:rPr>
              <w:t>4 weeks</w:t>
            </w:r>
          </w:p>
        </w:tc>
        <w:tc>
          <w:tcPr>
            <w:tcW w:w="8363" w:type="dxa"/>
          </w:tcPr>
          <w:p w14:paraId="036CA44D" w14:textId="79E7D3FE" w:rsidR="00561BEA" w:rsidRDefault="00561BEA" w:rsidP="00561BEA">
            <w:pPr>
              <w:widowControl/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61BEA">
              <w:rPr>
                <w:rFonts w:cstheme="minorHAnsi"/>
                <w:sz w:val="18"/>
                <w:szCs w:val="18"/>
              </w:rPr>
              <w:t>Active ROM exercises for the wrist and forearm were allowed after the cast was removed. The aim of physiotherapy was to achieve a full ROM at eight to nine weeks after the surgery.</w:t>
            </w:r>
            <w:r>
              <w:t xml:space="preserve"> </w:t>
            </w:r>
          </w:p>
          <w:p w14:paraId="3A956C84" w14:textId="4DBCB60D" w:rsidR="00C6323A" w:rsidRDefault="00561BEA" w:rsidP="00561BEA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61BEA">
              <w:rPr>
                <w:rFonts w:cstheme="minorHAnsi"/>
                <w:sz w:val="18"/>
                <w:szCs w:val="18"/>
              </w:rPr>
              <w:t xml:space="preserve">Strengthening exercises were then started. The patients were permitted to start sporting activities three months after the surgery. </w:t>
            </w:r>
          </w:p>
        </w:tc>
      </w:tr>
      <w:tr w:rsidR="00C6323A" w:rsidRPr="00167C8C" w14:paraId="53F447C1" w14:textId="77777777" w:rsidTr="00561BEA">
        <w:tc>
          <w:tcPr>
            <w:tcW w:w="2694" w:type="dxa"/>
            <w:vAlign w:val="center"/>
          </w:tcPr>
          <w:p w14:paraId="333B77EF" w14:textId="77777777" w:rsidR="00C6323A" w:rsidRPr="002821EC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A93BB9">
              <w:rPr>
                <w:rFonts w:cstheme="minorHAnsi" w:hint="eastAsia"/>
                <w:sz w:val="18"/>
                <w:szCs w:val="18"/>
              </w:rPr>
              <w:t>P</w:t>
            </w:r>
            <w:r w:rsidRPr="00A93BB9">
              <w:rPr>
                <w:rFonts w:cstheme="minorHAnsi"/>
                <w:sz w:val="18"/>
                <w:szCs w:val="18"/>
              </w:rPr>
              <w:t>ark et al, 2022</w:t>
            </w:r>
          </w:p>
        </w:tc>
        <w:tc>
          <w:tcPr>
            <w:tcW w:w="4252" w:type="dxa"/>
            <w:vAlign w:val="center"/>
          </w:tcPr>
          <w:p w14:paraId="0B74E405" w14:textId="26E5DB36" w:rsidR="00C6323A" w:rsidRDefault="003D450A" w:rsidP="003D450A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Pr="003D450A">
              <w:rPr>
                <w:rFonts w:cstheme="minorHAnsi"/>
                <w:sz w:val="18"/>
                <w:szCs w:val="18"/>
              </w:rPr>
              <w:t>ong arm splint for 4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3D450A">
              <w:rPr>
                <w:rFonts w:cstheme="minorHAnsi"/>
                <w:sz w:val="18"/>
                <w:szCs w:val="18"/>
              </w:rPr>
              <w:t>weeks</w:t>
            </w:r>
          </w:p>
        </w:tc>
        <w:tc>
          <w:tcPr>
            <w:tcW w:w="8363" w:type="dxa"/>
          </w:tcPr>
          <w:p w14:paraId="3D5A220F" w14:textId="125C49EB" w:rsidR="003D450A" w:rsidRDefault="003D450A" w:rsidP="003D450A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 w:hint="eastAsia"/>
                <w:sz w:val="18"/>
                <w:szCs w:val="18"/>
              </w:rPr>
              <w:t>Af</w:t>
            </w:r>
            <w:r>
              <w:rPr>
                <w:rFonts w:cstheme="minorHAnsi"/>
                <w:sz w:val="18"/>
                <w:szCs w:val="18"/>
              </w:rPr>
              <w:t>ter removing splint, a</w:t>
            </w:r>
            <w:r w:rsidRPr="003D450A">
              <w:rPr>
                <w:rFonts w:cstheme="minorHAnsi"/>
                <w:sz w:val="18"/>
                <w:szCs w:val="18"/>
              </w:rPr>
              <w:t>n active and passive hand therapy program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3D450A">
              <w:rPr>
                <w:rFonts w:cstheme="minorHAnsi"/>
                <w:sz w:val="18"/>
                <w:szCs w:val="18"/>
              </w:rPr>
              <w:t>was started, allowing supination-pronation without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D450A">
              <w:rPr>
                <w:rFonts w:cstheme="minorHAnsi"/>
                <w:sz w:val="18"/>
                <w:szCs w:val="18"/>
              </w:rPr>
              <w:t xml:space="preserve">resistance. </w:t>
            </w:r>
          </w:p>
          <w:p w14:paraId="0A70B568" w14:textId="798C7CA8" w:rsidR="003D450A" w:rsidRPr="003D450A" w:rsidRDefault="003D450A" w:rsidP="003D450A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3D450A">
              <w:rPr>
                <w:rFonts w:cstheme="minorHAnsi"/>
                <w:sz w:val="18"/>
                <w:szCs w:val="18"/>
              </w:rPr>
              <w:t>Muscle-strengthening exercises against</w:t>
            </w:r>
            <w:r>
              <w:rPr>
                <w:rFonts w:cstheme="minorHAnsi" w:hint="eastAsia"/>
                <w:sz w:val="18"/>
                <w:szCs w:val="18"/>
              </w:rPr>
              <w:t xml:space="preserve"> </w:t>
            </w:r>
            <w:r w:rsidRPr="003D450A">
              <w:rPr>
                <w:rFonts w:cstheme="minorHAnsi"/>
                <w:sz w:val="18"/>
                <w:szCs w:val="18"/>
              </w:rPr>
              <w:t>resistance were added at 3 months after operation.</w:t>
            </w:r>
          </w:p>
          <w:p w14:paraId="1E5C3F47" w14:textId="4C9B4EA1" w:rsidR="00C6323A" w:rsidRPr="003D450A" w:rsidRDefault="003D450A" w:rsidP="003D450A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3D450A">
              <w:rPr>
                <w:rFonts w:cstheme="minorHAnsi"/>
                <w:sz w:val="18"/>
                <w:szCs w:val="18"/>
              </w:rPr>
              <w:t>Sporting activities were allowed at 6 months after</w:t>
            </w:r>
            <w:r>
              <w:rPr>
                <w:rFonts w:cstheme="minorHAnsi"/>
                <w:sz w:val="18"/>
                <w:szCs w:val="18"/>
              </w:rPr>
              <w:t xml:space="preserve"> surgery</w:t>
            </w:r>
          </w:p>
        </w:tc>
      </w:tr>
      <w:tr w:rsidR="00C6323A" w:rsidRPr="00167C8C" w14:paraId="117F960B" w14:textId="77777777" w:rsidTr="00561BEA">
        <w:tc>
          <w:tcPr>
            <w:tcW w:w="2694" w:type="dxa"/>
            <w:vAlign w:val="center"/>
          </w:tcPr>
          <w:p w14:paraId="5D71A375" w14:textId="77777777" w:rsidR="00C6323A" w:rsidRPr="002821EC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AE34F9">
              <w:rPr>
                <w:rFonts w:cstheme="minorHAnsi"/>
                <w:sz w:val="18"/>
                <w:szCs w:val="18"/>
              </w:rPr>
              <w:t>Yang and Chen, 2022</w:t>
            </w:r>
          </w:p>
        </w:tc>
        <w:tc>
          <w:tcPr>
            <w:tcW w:w="4252" w:type="dxa"/>
            <w:vAlign w:val="center"/>
          </w:tcPr>
          <w:p w14:paraId="6B98B25E" w14:textId="151113E7" w:rsidR="00C6323A" w:rsidRDefault="00C6323A" w:rsidP="00C6323A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S</w:t>
            </w:r>
            <w:r w:rsidRPr="007E5B67">
              <w:rPr>
                <w:rFonts w:cstheme="minorHAnsi"/>
                <w:sz w:val="18"/>
                <w:szCs w:val="18"/>
              </w:rPr>
              <w:t>ugar</w:t>
            </w:r>
            <w:r w:rsidR="0087510F">
              <w:rPr>
                <w:rFonts w:cstheme="minorHAnsi"/>
                <w:sz w:val="18"/>
                <w:szCs w:val="18"/>
              </w:rPr>
              <w:t xml:space="preserve"> </w:t>
            </w:r>
            <w:r w:rsidRPr="007E5B67">
              <w:rPr>
                <w:rFonts w:cstheme="minorHAnsi"/>
                <w:sz w:val="18"/>
                <w:szCs w:val="18"/>
              </w:rPr>
              <w:t>tong splint for 3 weeks</w:t>
            </w:r>
          </w:p>
        </w:tc>
        <w:tc>
          <w:tcPr>
            <w:tcW w:w="8363" w:type="dxa"/>
          </w:tcPr>
          <w:p w14:paraId="790D9E0A" w14:textId="353D0590" w:rsidR="00C6323A" w:rsidRDefault="00561BEA" w:rsidP="00F95BC9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F95BC9" w:rsidRPr="00F95BC9">
              <w:rPr>
                <w:rFonts w:cstheme="minorHAnsi"/>
                <w:sz w:val="18"/>
                <w:szCs w:val="18"/>
              </w:rPr>
              <w:t xml:space="preserve"> Midrange forearm</w:t>
            </w:r>
            <w:r w:rsidR="00F95BC9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F95BC9" w:rsidRPr="00F95BC9">
              <w:rPr>
                <w:rFonts w:cstheme="minorHAnsi"/>
                <w:sz w:val="18"/>
                <w:szCs w:val="18"/>
              </w:rPr>
              <w:t>rotation and</w:t>
            </w:r>
            <w:r w:rsidR="00F95BC9">
              <w:rPr>
                <w:rFonts w:cstheme="minorHAnsi"/>
                <w:sz w:val="18"/>
                <w:szCs w:val="18"/>
              </w:rPr>
              <w:t xml:space="preserve"> u</w:t>
            </w:r>
            <w:r w:rsidR="00C6323A" w:rsidRPr="007E5B67">
              <w:rPr>
                <w:rFonts w:cstheme="minorHAnsi"/>
                <w:sz w:val="18"/>
                <w:szCs w:val="18"/>
              </w:rPr>
              <w:t>nlimited wrist flexion and extension</w:t>
            </w:r>
            <w:r w:rsidR="00C6323A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C6323A" w:rsidRPr="007E5B67">
              <w:rPr>
                <w:rFonts w:cstheme="minorHAnsi"/>
                <w:sz w:val="18"/>
                <w:szCs w:val="18"/>
              </w:rPr>
              <w:t>are allowed in the following 5 weeks after discarding</w:t>
            </w:r>
            <w:r w:rsidR="00C6323A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C6323A" w:rsidRPr="007E5B67">
              <w:rPr>
                <w:rFonts w:cstheme="minorHAnsi"/>
                <w:sz w:val="18"/>
                <w:szCs w:val="18"/>
              </w:rPr>
              <w:t>the splint while maximal forearm supination and</w:t>
            </w:r>
            <w:r w:rsidR="00C6323A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C6323A" w:rsidRPr="007E5B67">
              <w:rPr>
                <w:rFonts w:cstheme="minorHAnsi"/>
                <w:sz w:val="18"/>
                <w:szCs w:val="18"/>
              </w:rPr>
              <w:t>pronation are avoided during the initial 2 months</w:t>
            </w:r>
            <w:r w:rsidR="00C6323A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C6323A" w:rsidRPr="007E5B67">
              <w:rPr>
                <w:rFonts w:cstheme="minorHAnsi"/>
                <w:sz w:val="18"/>
                <w:szCs w:val="18"/>
              </w:rPr>
              <w:t>after surgery. A full range</w:t>
            </w:r>
            <w:r w:rsidR="00C6323A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C6323A" w:rsidRPr="007E5B67">
              <w:rPr>
                <w:rFonts w:cstheme="minorHAnsi"/>
                <w:sz w:val="18"/>
                <w:szCs w:val="18"/>
              </w:rPr>
              <w:t>of forearm rotation, wrist flexion–extension and</w:t>
            </w:r>
            <w:r w:rsidR="00C6323A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C6323A" w:rsidRPr="007E5B67">
              <w:rPr>
                <w:rFonts w:cstheme="minorHAnsi"/>
                <w:sz w:val="18"/>
                <w:szCs w:val="18"/>
              </w:rPr>
              <w:t>normal activity is achieved about 3 months after the</w:t>
            </w:r>
            <w:r w:rsidR="00C6323A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C6323A" w:rsidRPr="007E5B67">
              <w:rPr>
                <w:rFonts w:cstheme="minorHAnsi"/>
                <w:sz w:val="18"/>
                <w:szCs w:val="18"/>
              </w:rPr>
              <w:t>surgery.</w:t>
            </w:r>
          </w:p>
          <w:p w14:paraId="1A74E4F0" w14:textId="3B2471BA" w:rsidR="00C6323A" w:rsidRDefault="00561BEA" w:rsidP="00C6323A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-</w:t>
            </w:r>
            <w:r w:rsidR="00C6323A" w:rsidRPr="007E5B67">
              <w:rPr>
                <w:rFonts w:cstheme="minorHAnsi"/>
                <w:sz w:val="18"/>
                <w:szCs w:val="18"/>
              </w:rPr>
              <w:t>Progressive forearm strengthening</w:t>
            </w:r>
            <w:r w:rsidR="00C6323A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C6323A" w:rsidRPr="007E5B67">
              <w:rPr>
                <w:rFonts w:cstheme="minorHAnsi"/>
                <w:sz w:val="18"/>
                <w:szCs w:val="18"/>
              </w:rPr>
              <w:t>exercises start 1 month after surgery.</w:t>
            </w:r>
            <w:r w:rsidR="00C6323A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C6323A" w:rsidRPr="007E5B67">
              <w:rPr>
                <w:rFonts w:cstheme="minorHAnsi"/>
                <w:sz w:val="18"/>
                <w:szCs w:val="18"/>
              </w:rPr>
              <w:t>Maximal loading is not encouraged within</w:t>
            </w:r>
            <w:r w:rsidR="00C6323A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C6323A" w:rsidRPr="007E5B67">
              <w:rPr>
                <w:rFonts w:cstheme="minorHAnsi"/>
                <w:sz w:val="18"/>
                <w:szCs w:val="18"/>
              </w:rPr>
              <w:t>the 6 months after surgery until more robust healing.</w:t>
            </w:r>
          </w:p>
        </w:tc>
      </w:tr>
      <w:tr w:rsidR="00C6323A" w:rsidRPr="00167C8C" w14:paraId="63A7989D" w14:textId="77777777" w:rsidTr="00561BEA">
        <w:tc>
          <w:tcPr>
            <w:tcW w:w="2694" w:type="dxa"/>
            <w:vAlign w:val="center"/>
          </w:tcPr>
          <w:p w14:paraId="66ABE914" w14:textId="77777777" w:rsidR="00C6323A" w:rsidRPr="00AE34F9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 xml:space="preserve">Nam </w:t>
            </w:r>
            <w:r w:rsidRPr="00A93BB9">
              <w:rPr>
                <w:rFonts w:cstheme="minorHAnsi"/>
                <w:sz w:val="18"/>
                <w:szCs w:val="18"/>
              </w:rPr>
              <w:t>et al, 202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4252" w:type="dxa"/>
            <w:vAlign w:val="center"/>
          </w:tcPr>
          <w:p w14:paraId="6C19903C" w14:textId="77777777" w:rsidR="00C6323A" w:rsidRDefault="00C6323A" w:rsidP="00C6323A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N</w:t>
            </w:r>
            <w:r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8363" w:type="dxa"/>
          </w:tcPr>
          <w:p w14:paraId="2BBF442F" w14:textId="77777777" w:rsidR="00C6323A" w:rsidRDefault="00C6323A" w:rsidP="00C6323A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N</w:t>
            </w:r>
            <w:r>
              <w:rPr>
                <w:rFonts w:cstheme="minorHAnsi"/>
                <w:sz w:val="18"/>
                <w:szCs w:val="18"/>
              </w:rPr>
              <w:t>A</w:t>
            </w:r>
          </w:p>
        </w:tc>
      </w:tr>
      <w:tr w:rsidR="00C6323A" w:rsidRPr="00167C8C" w14:paraId="6B435202" w14:textId="77777777" w:rsidTr="00561BEA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F969B33" w14:textId="77777777" w:rsidR="00C6323A" w:rsidRPr="00AE34F9" w:rsidRDefault="00C6323A" w:rsidP="00561BEA">
            <w:pPr>
              <w:widowControl/>
              <w:ind w:left="32" w:hangingChars="18" w:hanging="32"/>
              <w:jc w:val="both"/>
              <w:rPr>
                <w:rFonts w:cstheme="minorHAnsi"/>
                <w:sz w:val="18"/>
                <w:szCs w:val="18"/>
              </w:rPr>
            </w:pPr>
            <w:r w:rsidRPr="00BB365E">
              <w:rPr>
                <w:rFonts w:cstheme="minorHAnsi"/>
                <w:sz w:val="18"/>
                <w:szCs w:val="18"/>
              </w:rPr>
              <w:t>Shinohara et al, 20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BB365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3FCCB70A" w14:textId="77777777" w:rsidR="00C6323A" w:rsidRDefault="00C6323A" w:rsidP="00C6323A">
            <w:pPr>
              <w:widowControl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S</w:t>
            </w:r>
            <w:r w:rsidRPr="007E5B67">
              <w:rPr>
                <w:rFonts w:cstheme="minorHAnsi"/>
                <w:sz w:val="18"/>
                <w:szCs w:val="18"/>
              </w:rPr>
              <w:t>ugar tong orthosis for 3 weeks, followed by a wrist brace for 3 addition</w:t>
            </w:r>
            <w:r>
              <w:rPr>
                <w:rFonts w:cstheme="minorHAnsi"/>
                <w:sz w:val="18"/>
                <w:szCs w:val="18"/>
              </w:rPr>
              <w:t>al weeks</w:t>
            </w:r>
          </w:p>
        </w:tc>
        <w:tc>
          <w:tcPr>
            <w:tcW w:w="8363" w:type="dxa"/>
            <w:tcBorders>
              <w:bottom w:val="single" w:sz="4" w:space="0" w:color="auto"/>
            </w:tcBorders>
          </w:tcPr>
          <w:p w14:paraId="2B96C75C" w14:textId="002BD03B" w:rsidR="00C6323A" w:rsidRDefault="00561BEA" w:rsidP="00C6323A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C6323A" w:rsidRPr="007E5B67">
              <w:rPr>
                <w:rFonts w:cstheme="minorHAnsi"/>
                <w:sz w:val="18"/>
                <w:szCs w:val="18"/>
              </w:rPr>
              <w:t>Active</w:t>
            </w:r>
            <w:r w:rsidR="00C6323A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C6323A" w:rsidRPr="007E5B67">
              <w:rPr>
                <w:rFonts w:cstheme="minorHAnsi"/>
                <w:sz w:val="18"/>
                <w:szCs w:val="18"/>
              </w:rPr>
              <w:t>and passive wrist flexion and extension exercises</w:t>
            </w:r>
            <w:r w:rsidR="00C6323A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C6323A" w:rsidRPr="007E5B67">
              <w:rPr>
                <w:rFonts w:cstheme="minorHAnsi"/>
                <w:sz w:val="18"/>
                <w:szCs w:val="18"/>
              </w:rPr>
              <w:t>were initiated after 3 weeks, and pronation and supination exercises were initiated after 6 weeks.</w:t>
            </w:r>
          </w:p>
          <w:p w14:paraId="526AEE43" w14:textId="2BE00AE0" w:rsidR="00C6323A" w:rsidRDefault="00561BEA" w:rsidP="00C6323A">
            <w:pPr>
              <w:widowControl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C6323A" w:rsidRPr="007E5B67">
              <w:rPr>
                <w:rFonts w:cstheme="minorHAnsi"/>
                <w:sz w:val="18"/>
                <w:szCs w:val="18"/>
              </w:rPr>
              <w:t>Strength training and return to sports were permitted</w:t>
            </w:r>
            <w:r w:rsidR="00C6323A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C6323A" w:rsidRPr="007E5B67">
              <w:rPr>
                <w:rFonts w:cstheme="minorHAnsi"/>
                <w:sz w:val="18"/>
                <w:szCs w:val="18"/>
              </w:rPr>
              <w:t>2 months after surgery</w:t>
            </w:r>
          </w:p>
        </w:tc>
      </w:tr>
    </w:tbl>
    <w:p w14:paraId="0AE2BB5D" w14:textId="4490BA94" w:rsidR="00512BED" w:rsidRPr="0014712A" w:rsidRDefault="00C6323A" w:rsidP="0014712A">
      <w:pPr>
        <w:rPr>
          <w:rFonts w:cstheme="minorHAnsi"/>
          <w:sz w:val="18"/>
          <w:szCs w:val="18"/>
        </w:rPr>
      </w:pPr>
      <w:r w:rsidRPr="00C6323A">
        <w:rPr>
          <w:sz w:val="18"/>
          <w:szCs w:val="18"/>
        </w:rPr>
        <w:t>N/A: not available in the article</w:t>
      </w:r>
      <w:r w:rsidR="0014712A">
        <w:rPr>
          <w:sz w:val="18"/>
          <w:szCs w:val="18"/>
        </w:rPr>
        <w:t xml:space="preserve">; </w:t>
      </w:r>
      <w:r w:rsidR="00561BEA">
        <w:rPr>
          <w:rFonts w:cstheme="minorHAnsi"/>
          <w:sz w:val="18"/>
          <w:szCs w:val="18"/>
        </w:rPr>
        <w:t xml:space="preserve">ROM: </w:t>
      </w:r>
      <w:r w:rsidR="00561BEA" w:rsidRPr="00561BEA">
        <w:rPr>
          <w:rFonts w:cstheme="minorHAnsi"/>
          <w:sz w:val="18"/>
          <w:szCs w:val="18"/>
        </w:rPr>
        <w:t xml:space="preserve">range of motion </w:t>
      </w:r>
    </w:p>
    <w:sectPr w:rsidR="00512BED" w:rsidRPr="0014712A" w:rsidSect="00EA275F">
      <w:pgSz w:w="16840" w:h="11900" w:orient="landscape"/>
      <w:pgMar w:top="567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3D20BB" w14:textId="77777777" w:rsidR="00000E24" w:rsidRDefault="00000E24" w:rsidP="005E4253">
      <w:r>
        <w:separator/>
      </w:r>
    </w:p>
  </w:endnote>
  <w:endnote w:type="continuationSeparator" w:id="0">
    <w:p w14:paraId="6B5FD03F" w14:textId="77777777" w:rsidR="00000E24" w:rsidRDefault="00000E24" w:rsidP="005E4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3D25AE" w14:textId="77777777" w:rsidR="00000E24" w:rsidRDefault="00000E24" w:rsidP="005E4253">
      <w:r>
        <w:separator/>
      </w:r>
    </w:p>
  </w:footnote>
  <w:footnote w:type="continuationSeparator" w:id="0">
    <w:p w14:paraId="04329038" w14:textId="77777777" w:rsidR="00000E24" w:rsidRDefault="00000E24" w:rsidP="005E4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95D"/>
    <w:rsid w:val="00000E24"/>
    <w:rsid w:val="0000303A"/>
    <w:rsid w:val="00004571"/>
    <w:rsid w:val="000255FA"/>
    <w:rsid w:val="0002777F"/>
    <w:rsid w:val="00030389"/>
    <w:rsid w:val="000316D9"/>
    <w:rsid w:val="00040204"/>
    <w:rsid w:val="00045F57"/>
    <w:rsid w:val="00050D96"/>
    <w:rsid w:val="0005689F"/>
    <w:rsid w:val="00061408"/>
    <w:rsid w:val="00065EB9"/>
    <w:rsid w:val="0008113A"/>
    <w:rsid w:val="000856DB"/>
    <w:rsid w:val="00091623"/>
    <w:rsid w:val="000921D7"/>
    <w:rsid w:val="00096D18"/>
    <w:rsid w:val="000A1C0F"/>
    <w:rsid w:val="000A28FB"/>
    <w:rsid w:val="000A2D57"/>
    <w:rsid w:val="000B6893"/>
    <w:rsid w:val="000B6ADD"/>
    <w:rsid w:val="000D06D1"/>
    <w:rsid w:val="000D3E74"/>
    <w:rsid w:val="000D502F"/>
    <w:rsid w:val="000E0198"/>
    <w:rsid w:val="000E03BE"/>
    <w:rsid w:val="000E68AD"/>
    <w:rsid w:val="000E7242"/>
    <w:rsid w:val="000F1586"/>
    <w:rsid w:val="001148E1"/>
    <w:rsid w:val="00115E55"/>
    <w:rsid w:val="001167B5"/>
    <w:rsid w:val="00123261"/>
    <w:rsid w:val="00127918"/>
    <w:rsid w:val="00127FD0"/>
    <w:rsid w:val="0014712A"/>
    <w:rsid w:val="00154B96"/>
    <w:rsid w:val="00160266"/>
    <w:rsid w:val="001617AD"/>
    <w:rsid w:val="00165C57"/>
    <w:rsid w:val="00167C8C"/>
    <w:rsid w:val="00176D92"/>
    <w:rsid w:val="00181695"/>
    <w:rsid w:val="00181AF0"/>
    <w:rsid w:val="001825D2"/>
    <w:rsid w:val="00192422"/>
    <w:rsid w:val="00196C4F"/>
    <w:rsid w:val="001B4271"/>
    <w:rsid w:val="001B44AB"/>
    <w:rsid w:val="001B69FC"/>
    <w:rsid w:val="001C01B1"/>
    <w:rsid w:val="001C4AE2"/>
    <w:rsid w:val="001D1A8A"/>
    <w:rsid w:val="001D2F98"/>
    <w:rsid w:val="001D7089"/>
    <w:rsid w:val="001D73E6"/>
    <w:rsid w:val="001D7C3C"/>
    <w:rsid w:val="001E38E9"/>
    <w:rsid w:val="001F55EB"/>
    <w:rsid w:val="00203020"/>
    <w:rsid w:val="002125E1"/>
    <w:rsid w:val="00212850"/>
    <w:rsid w:val="00224A81"/>
    <w:rsid w:val="0022779C"/>
    <w:rsid w:val="00237617"/>
    <w:rsid w:val="00247D36"/>
    <w:rsid w:val="00251B68"/>
    <w:rsid w:val="00257674"/>
    <w:rsid w:val="00261B3E"/>
    <w:rsid w:val="002821EC"/>
    <w:rsid w:val="002A13CB"/>
    <w:rsid w:val="002A2B73"/>
    <w:rsid w:val="002A369C"/>
    <w:rsid w:val="002B0C38"/>
    <w:rsid w:val="002B1DF9"/>
    <w:rsid w:val="002B5865"/>
    <w:rsid w:val="002C036D"/>
    <w:rsid w:val="002C12F5"/>
    <w:rsid w:val="002C2DC3"/>
    <w:rsid w:val="002D1D59"/>
    <w:rsid w:val="002D2685"/>
    <w:rsid w:val="002E7007"/>
    <w:rsid w:val="002F11F7"/>
    <w:rsid w:val="002F64B7"/>
    <w:rsid w:val="0030030D"/>
    <w:rsid w:val="00305F10"/>
    <w:rsid w:val="00311272"/>
    <w:rsid w:val="00315CB3"/>
    <w:rsid w:val="00321A80"/>
    <w:rsid w:val="00323C5C"/>
    <w:rsid w:val="00353351"/>
    <w:rsid w:val="003564FD"/>
    <w:rsid w:val="003761D4"/>
    <w:rsid w:val="0038619E"/>
    <w:rsid w:val="003900FC"/>
    <w:rsid w:val="003A3C79"/>
    <w:rsid w:val="003B22B9"/>
    <w:rsid w:val="003C669F"/>
    <w:rsid w:val="003D07FD"/>
    <w:rsid w:val="003D450A"/>
    <w:rsid w:val="003D52B2"/>
    <w:rsid w:val="003F2C16"/>
    <w:rsid w:val="003F3D8A"/>
    <w:rsid w:val="003F59D3"/>
    <w:rsid w:val="003F6D9D"/>
    <w:rsid w:val="004019A0"/>
    <w:rsid w:val="004131BD"/>
    <w:rsid w:val="004162C5"/>
    <w:rsid w:val="00417D6C"/>
    <w:rsid w:val="00435D69"/>
    <w:rsid w:val="00441B1F"/>
    <w:rsid w:val="0045177B"/>
    <w:rsid w:val="00454C06"/>
    <w:rsid w:val="00467449"/>
    <w:rsid w:val="004838F4"/>
    <w:rsid w:val="004907ED"/>
    <w:rsid w:val="00490C4B"/>
    <w:rsid w:val="0049545F"/>
    <w:rsid w:val="004B180B"/>
    <w:rsid w:val="004C0218"/>
    <w:rsid w:val="004C6155"/>
    <w:rsid w:val="004D63A1"/>
    <w:rsid w:val="004E2491"/>
    <w:rsid w:val="0050647D"/>
    <w:rsid w:val="00512036"/>
    <w:rsid w:val="005125E1"/>
    <w:rsid w:val="00512BED"/>
    <w:rsid w:val="00526DA1"/>
    <w:rsid w:val="00527609"/>
    <w:rsid w:val="00540B4D"/>
    <w:rsid w:val="005442DA"/>
    <w:rsid w:val="00545C00"/>
    <w:rsid w:val="0054625F"/>
    <w:rsid w:val="0055071F"/>
    <w:rsid w:val="005522FD"/>
    <w:rsid w:val="00553A37"/>
    <w:rsid w:val="00561BEA"/>
    <w:rsid w:val="00571BBD"/>
    <w:rsid w:val="00590C0A"/>
    <w:rsid w:val="00593B1C"/>
    <w:rsid w:val="00596004"/>
    <w:rsid w:val="005965C9"/>
    <w:rsid w:val="005B0652"/>
    <w:rsid w:val="005B0AF6"/>
    <w:rsid w:val="005D2141"/>
    <w:rsid w:val="005E1924"/>
    <w:rsid w:val="005E4253"/>
    <w:rsid w:val="005F58D3"/>
    <w:rsid w:val="00602457"/>
    <w:rsid w:val="00604BE7"/>
    <w:rsid w:val="00607817"/>
    <w:rsid w:val="006109F2"/>
    <w:rsid w:val="00617C69"/>
    <w:rsid w:val="00621E83"/>
    <w:rsid w:val="00622215"/>
    <w:rsid w:val="00624DC7"/>
    <w:rsid w:val="00632944"/>
    <w:rsid w:val="00651EC0"/>
    <w:rsid w:val="0065777D"/>
    <w:rsid w:val="00663838"/>
    <w:rsid w:val="00676F06"/>
    <w:rsid w:val="0067768B"/>
    <w:rsid w:val="00677E38"/>
    <w:rsid w:val="00680187"/>
    <w:rsid w:val="0068293D"/>
    <w:rsid w:val="00683A65"/>
    <w:rsid w:val="006850B7"/>
    <w:rsid w:val="00694E5A"/>
    <w:rsid w:val="00695D10"/>
    <w:rsid w:val="006A0A96"/>
    <w:rsid w:val="006A48D8"/>
    <w:rsid w:val="006C169C"/>
    <w:rsid w:val="006C1C8B"/>
    <w:rsid w:val="006C70B4"/>
    <w:rsid w:val="006D1322"/>
    <w:rsid w:val="006D2737"/>
    <w:rsid w:val="006D49DC"/>
    <w:rsid w:val="006E072E"/>
    <w:rsid w:val="006E09E1"/>
    <w:rsid w:val="0070413A"/>
    <w:rsid w:val="007108D7"/>
    <w:rsid w:val="007121E6"/>
    <w:rsid w:val="007130F0"/>
    <w:rsid w:val="00716F8D"/>
    <w:rsid w:val="007211CF"/>
    <w:rsid w:val="0073172E"/>
    <w:rsid w:val="00737D99"/>
    <w:rsid w:val="00754056"/>
    <w:rsid w:val="00767037"/>
    <w:rsid w:val="007720A3"/>
    <w:rsid w:val="0077273C"/>
    <w:rsid w:val="00772C6A"/>
    <w:rsid w:val="00774068"/>
    <w:rsid w:val="0077569C"/>
    <w:rsid w:val="00782DB6"/>
    <w:rsid w:val="00787696"/>
    <w:rsid w:val="007A60BE"/>
    <w:rsid w:val="007B12C9"/>
    <w:rsid w:val="007B6CEB"/>
    <w:rsid w:val="007B6FC9"/>
    <w:rsid w:val="007B71E3"/>
    <w:rsid w:val="007C1D6E"/>
    <w:rsid w:val="007C2C9F"/>
    <w:rsid w:val="007D66A2"/>
    <w:rsid w:val="007E5B67"/>
    <w:rsid w:val="007F19BC"/>
    <w:rsid w:val="0080272F"/>
    <w:rsid w:val="00813032"/>
    <w:rsid w:val="00831099"/>
    <w:rsid w:val="008371FC"/>
    <w:rsid w:val="00854134"/>
    <w:rsid w:val="008541C8"/>
    <w:rsid w:val="00866702"/>
    <w:rsid w:val="0087510F"/>
    <w:rsid w:val="008754B8"/>
    <w:rsid w:val="008853E3"/>
    <w:rsid w:val="00885809"/>
    <w:rsid w:val="00886C3D"/>
    <w:rsid w:val="00895B98"/>
    <w:rsid w:val="008A6787"/>
    <w:rsid w:val="008C2BE0"/>
    <w:rsid w:val="008C2F2A"/>
    <w:rsid w:val="008C725E"/>
    <w:rsid w:val="008C7BA5"/>
    <w:rsid w:val="008E5B8B"/>
    <w:rsid w:val="0093057E"/>
    <w:rsid w:val="00934D96"/>
    <w:rsid w:val="00944B06"/>
    <w:rsid w:val="009451F1"/>
    <w:rsid w:val="009452A1"/>
    <w:rsid w:val="00961867"/>
    <w:rsid w:val="00963828"/>
    <w:rsid w:val="009679F8"/>
    <w:rsid w:val="009704D9"/>
    <w:rsid w:val="0099190B"/>
    <w:rsid w:val="00993C6C"/>
    <w:rsid w:val="009A01DD"/>
    <w:rsid w:val="009A030C"/>
    <w:rsid w:val="009A6992"/>
    <w:rsid w:val="009B6817"/>
    <w:rsid w:val="009D33FD"/>
    <w:rsid w:val="009D7A12"/>
    <w:rsid w:val="009E6B8C"/>
    <w:rsid w:val="009F77D3"/>
    <w:rsid w:val="00A02160"/>
    <w:rsid w:val="00A158A9"/>
    <w:rsid w:val="00A15A44"/>
    <w:rsid w:val="00A16C0B"/>
    <w:rsid w:val="00A17A56"/>
    <w:rsid w:val="00A2257B"/>
    <w:rsid w:val="00A230CB"/>
    <w:rsid w:val="00A36FB9"/>
    <w:rsid w:val="00A42050"/>
    <w:rsid w:val="00A42B1B"/>
    <w:rsid w:val="00A459CF"/>
    <w:rsid w:val="00A5278C"/>
    <w:rsid w:val="00A56F80"/>
    <w:rsid w:val="00A667D9"/>
    <w:rsid w:val="00A74ECC"/>
    <w:rsid w:val="00A7556A"/>
    <w:rsid w:val="00A762E2"/>
    <w:rsid w:val="00A840FF"/>
    <w:rsid w:val="00A93BB9"/>
    <w:rsid w:val="00A94057"/>
    <w:rsid w:val="00A965D7"/>
    <w:rsid w:val="00A96E25"/>
    <w:rsid w:val="00AA3B15"/>
    <w:rsid w:val="00AB603E"/>
    <w:rsid w:val="00AC09AF"/>
    <w:rsid w:val="00AC50DC"/>
    <w:rsid w:val="00AD0649"/>
    <w:rsid w:val="00AD7556"/>
    <w:rsid w:val="00AE1CF4"/>
    <w:rsid w:val="00AE34F9"/>
    <w:rsid w:val="00AE5815"/>
    <w:rsid w:val="00B00C9F"/>
    <w:rsid w:val="00B14331"/>
    <w:rsid w:val="00B17176"/>
    <w:rsid w:val="00B34854"/>
    <w:rsid w:val="00B55AA6"/>
    <w:rsid w:val="00B62BEA"/>
    <w:rsid w:val="00B66DD8"/>
    <w:rsid w:val="00B705A8"/>
    <w:rsid w:val="00B71741"/>
    <w:rsid w:val="00B72431"/>
    <w:rsid w:val="00B8576B"/>
    <w:rsid w:val="00B86EBF"/>
    <w:rsid w:val="00B91BDF"/>
    <w:rsid w:val="00BB365E"/>
    <w:rsid w:val="00BB76E4"/>
    <w:rsid w:val="00BD0AB3"/>
    <w:rsid w:val="00BD3ED0"/>
    <w:rsid w:val="00BD5828"/>
    <w:rsid w:val="00BD69DE"/>
    <w:rsid w:val="00BE4C7A"/>
    <w:rsid w:val="00BE7D2C"/>
    <w:rsid w:val="00BF66AC"/>
    <w:rsid w:val="00C24AA1"/>
    <w:rsid w:val="00C30F0C"/>
    <w:rsid w:val="00C438E2"/>
    <w:rsid w:val="00C6323A"/>
    <w:rsid w:val="00C63B12"/>
    <w:rsid w:val="00C64120"/>
    <w:rsid w:val="00C72F0B"/>
    <w:rsid w:val="00C73A13"/>
    <w:rsid w:val="00C73DB1"/>
    <w:rsid w:val="00C872C3"/>
    <w:rsid w:val="00CA2FC2"/>
    <w:rsid w:val="00CA6EE9"/>
    <w:rsid w:val="00CD69AB"/>
    <w:rsid w:val="00CD7251"/>
    <w:rsid w:val="00CE2DA5"/>
    <w:rsid w:val="00CE6D63"/>
    <w:rsid w:val="00D01EBC"/>
    <w:rsid w:val="00D1240E"/>
    <w:rsid w:val="00D23AB1"/>
    <w:rsid w:val="00D304F4"/>
    <w:rsid w:val="00D35900"/>
    <w:rsid w:val="00D46B21"/>
    <w:rsid w:val="00D50EEF"/>
    <w:rsid w:val="00D52A6C"/>
    <w:rsid w:val="00D61B07"/>
    <w:rsid w:val="00D65749"/>
    <w:rsid w:val="00D66140"/>
    <w:rsid w:val="00D76D6A"/>
    <w:rsid w:val="00D77398"/>
    <w:rsid w:val="00D8375D"/>
    <w:rsid w:val="00D95258"/>
    <w:rsid w:val="00DA417E"/>
    <w:rsid w:val="00DB03A8"/>
    <w:rsid w:val="00DC11A3"/>
    <w:rsid w:val="00DC30B7"/>
    <w:rsid w:val="00DC3AA7"/>
    <w:rsid w:val="00DC3F70"/>
    <w:rsid w:val="00DE1888"/>
    <w:rsid w:val="00DE2BBE"/>
    <w:rsid w:val="00E01DD9"/>
    <w:rsid w:val="00E0630C"/>
    <w:rsid w:val="00E264CB"/>
    <w:rsid w:val="00E2662A"/>
    <w:rsid w:val="00E63F75"/>
    <w:rsid w:val="00E7597F"/>
    <w:rsid w:val="00E75A68"/>
    <w:rsid w:val="00EA1327"/>
    <w:rsid w:val="00EA19F4"/>
    <w:rsid w:val="00EA275F"/>
    <w:rsid w:val="00EC1EF8"/>
    <w:rsid w:val="00EC4597"/>
    <w:rsid w:val="00EC5199"/>
    <w:rsid w:val="00EC743A"/>
    <w:rsid w:val="00ED0667"/>
    <w:rsid w:val="00ED4665"/>
    <w:rsid w:val="00ED5C12"/>
    <w:rsid w:val="00ED7D4C"/>
    <w:rsid w:val="00EE0402"/>
    <w:rsid w:val="00EE0457"/>
    <w:rsid w:val="00F05821"/>
    <w:rsid w:val="00F07D5B"/>
    <w:rsid w:val="00F23C66"/>
    <w:rsid w:val="00F27507"/>
    <w:rsid w:val="00F36C76"/>
    <w:rsid w:val="00F64FEB"/>
    <w:rsid w:val="00F73D65"/>
    <w:rsid w:val="00F7457B"/>
    <w:rsid w:val="00F76E0A"/>
    <w:rsid w:val="00F77656"/>
    <w:rsid w:val="00F91BA7"/>
    <w:rsid w:val="00F94B5E"/>
    <w:rsid w:val="00F95BC9"/>
    <w:rsid w:val="00F969DD"/>
    <w:rsid w:val="00FA2F7C"/>
    <w:rsid w:val="00FB0FFC"/>
    <w:rsid w:val="00FB1D74"/>
    <w:rsid w:val="00FC40BA"/>
    <w:rsid w:val="00FC53ED"/>
    <w:rsid w:val="00FC7FE5"/>
    <w:rsid w:val="00FE4001"/>
    <w:rsid w:val="00FE695D"/>
    <w:rsid w:val="00FF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85E5B"/>
  <w15:chartTrackingRefBased/>
  <w15:docId w15:val="{2A0309D1-A033-DD4C-8247-67930CBA1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D9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42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E425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E42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E42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86281-34F8-48E5-8592-6D9D2B609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99</Words>
  <Characters>5698</Characters>
  <Application>Microsoft Office Word</Application>
  <DocSecurity>0</DocSecurity>
  <Lines>47</Lines>
  <Paragraphs>13</Paragraphs>
  <ScaleCrop>false</ScaleCrop>
  <Company/>
  <LinksUpToDate>false</LinksUpToDate>
  <CharactersWithSpaces>6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瑄孝 馬</dc:creator>
  <cp:keywords/>
  <dc:description/>
  <cp:lastModifiedBy>Nithya R.</cp:lastModifiedBy>
  <cp:revision>3</cp:revision>
  <dcterms:created xsi:type="dcterms:W3CDTF">2024-01-01T08:18:00Z</dcterms:created>
  <dcterms:modified xsi:type="dcterms:W3CDTF">2024-01-06T06:30:00Z</dcterms:modified>
</cp:coreProperties>
</file>